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5A5" w:rsidRDefault="00EE05A5" w:rsidP="006616A3">
      <w:pPr>
        <w:spacing w:after="0"/>
        <w:rPr>
          <w:rFonts w:ascii="Times New Roman" w:hAnsi="Times New Roman"/>
          <w:sz w:val="20"/>
          <w:szCs w:val="20"/>
          <w:lang w:val="en-GB"/>
        </w:rPr>
      </w:pPr>
    </w:p>
    <w:p w:rsidR="001F1B8A" w:rsidRDefault="001F1B8A" w:rsidP="006616A3">
      <w:pPr>
        <w:spacing w:after="0"/>
        <w:rPr>
          <w:rFonts w:ascii="Times New Roman" w:hAnsi="Times New Roman"/>
          <w:sz w:val="20"/>
          <w:szCs w:val="20"/>
          <w:lang w:val="en-GB"/>
        </w:rPr>
      </w:pPr>
    </w:p>
    <w:p w:rsidR="00A44C03" w:rsidRDefault="002A5ACB" w:rsidP="006616A3">
      <w:pPr>
        <w:spacing w:after="0"/>
        <w:rPr>
          <w:rFonts w:ascii="Times New Roman" w:hAnsi="Times New Roman"/>
          <w:sz w:val="20"/>
          <w:szCs w:val="20"/>
          <w:lang w:val="en-GB"/>
        </w:rPr>
      </w:pPr>
      <w:r w:rsidRPr="002A5ACB">
        <w:rPr>
          <w:rFonts w:ascii="Times New Roman" w:hAnsi="Times New Roman"/>
          <w:sz w:val="20"/>
          <w:szCs w:val="20"/>
          <w:lang w:val="en-GB"/>
        </w:rPr>
        <w:t>Table 1</w:t>
      </w:r>
      <w:r w:rsidR="00CC0F38">
        <w:rPr>
          <w:rFonts w:ascii="Times New Roman" w:hAnsi="Times New Roman"/>
          <w:sz w:val="20"/>
          <w:szCs w:val="20"/>
          <w:lang w:val="en-GB"/>
        </w:rPr>
        <w:t>S</w:t>
      </w:r>
      <w:r w:rsidRPr="002A5ACB">
        <w:rPr>
          <w:rFonts w:ascii="Times New Roman" w:hAnsi="Times New Roman"/>
          <w:sz w:val="20"/>
          <w:szCs w:val="20"/>
          <w:lang w:val="en-GB"/>
        </w:rPr>
        <w:t xml:space="preserve">. </w:t>
      </w:r>
      <w:bookmarkStart w:id="0" w:name="_GoBack"/>
      <w:bookmarkEnd w:id="0"/>
    </w:p>
    <w:p w:rsidR="00E01F35" w:rsidRPr="002A5ACB" w:rsidRDefault="00E01F35" w:rsidP="006616A3">
      <w:pPr>
        <w:spacing w:after="0"/>
        <w:rPr>
          <w:rFonts w:ascii="Times New Roman" w:hAnsi="Times New Roman"/>
          <w:sz w:val="20"/>
          <w:szCs w:val="20"/>
          <w:lang w:val="en-GB"/>
        </w:rPr>
      </w:pPr>
    </w:p>
    <w:tbl>
      <w:tblPr>
        <w:tblW w:w="4663" w:type="pct"/>
        <w:tblInd w:w="392" w:type="dxa"/>
        <w:tblLook w:val="04A0"/>
      </w:tblPr>
      <w:tblGrid>
        <w:gridCol w:w="997"/>
        <w:gridCol w:w="1421"/>
        <w:gridCol w:w="1421"/>
        <w:gridCol w:w="846"/>
        <w:gridCol w:w="1345"/>
        <w:gridCol w:w="1496"/>
        <w:gridCol w:w="1196"/>
        <w:gridCol w:w="3355"/>
        <w:gridCol w:w="1183"/>
      </w:tblGrid>
      <w:tr w:rsidR="005460A8" w:rsidRPr="001F1B8A" w:rsidTr="005460A8">
        <w:trPr>
          <w:trHeight w:val="921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128D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 xml:space="preserve">Sample </w:t>
            </w:r>
            <w:r>
              <w:rPr>
                <w:rFonts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D108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D108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z [m n.p.m.]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D108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Temperature on surfac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 w:rsidRPr="00A21E52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C]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D108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Temperature 0.3 m subsurfac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 w:rsidRPr="00A21E52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C]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D108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epth 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of gas collection</w:t>
            </w:r>
          </w:p>
        </w:tc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0A8" w:rsidRPr="001F1B8A" w:rsidRDefault="005460A8" w:rsidP="00FD108E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Efflorescences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Thermal activity</w:t>
            </w:r>
          </w:p>
        </w:tc>
      </w:tr>
      <w:tr w:rsidR="00AF23C1" w:rsidRPr="00294CCD" w:rsidTr="005460A8">
        <w:trPr>
          <w:trHeight w:val="409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3C1" w:rsidRPr="006F184B" w:rsidRDefault="00A21E52" w:rsidP="006E685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3587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pper Silesia - the Wełnowiec coal waste dump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W1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16’51.8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01’55.1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311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1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7F7873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 w:rsidR="00797CBA" w:rsidRPr="001F1B8A" w:rsidTr="005460A8">
        <w:tc>
          <w:tcPr>
            <w:tcW w:w="376" w:type="pct"/>
            <w:shd w:val="clear" w:color="auto" w:fill="auto"/>
            <w:vAlign w:val="center"/>
          </w:tcPr>
          <w:p w:rsidR="00797CBA" w:rsidRPr="001F1B8A" w:rsidRDefault="00797CBA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W2a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16’51.7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01’55.7</w:t>
            </w:r>
          </w:p>
        </w:tc>
        <w:tc>
          <w:tcPr>
            <w:tcW w:w="319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310</w:t>
            </w:r>
          </w:p>
        </w:tc>
        <w:tc>
          <w:tcPr>
            <w:tcW w:w="507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564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43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 cm</w:t>
            </w:r>
          </w:p>
        </w:tc>
        <w:tc>
          <w:tcPr>
            <w:tcW w:w="1265" w:type="pct"/>
            <w:vAlign w:val="center"/>
          </w:tcPr>
          <w:p w:rsidR="00797CBA" w:rsidRPr="001F1B8A" w:rsidRDefault="00797CBA" w:rsidP="007F7873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rganic efflorescences, 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sal ammoniac, sulphur, bitumens</w:t>
            </w:r>
          </w:p>
        </w:tc>
        <w:tc>
          <w:tcPr>
            <w:tcW w:w="446" w:type="pct"/>
            <w:vAlign w:val="center"/>
          </w:tcPr>
          <w:p w:rsidR="00797CBA" w:rsidRPr="001F1B8A" w:rsidRDefault="00797CBA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initial</w:t>
            </w:r>
          </w:p>
        </w:tc>
      </w:tr>
      <w:tr w:rsidR="00797CBA" w:rsidRPr="001F1B8A" w:rsidTr="005460A8">
        <w:tc>
          <w:tcPr>
            <w:tcW w:w="376" w:type="pct"/>
            <w:shd w:val="clear" w:color="auto" w:fill="auto"/>
            <w:vAlign w:val="center"/>
          </w:tcPr>
          <w:p w:rsidR="00797CBA" w:rsidRPr="001F1B8A" w:rsidRDefault="00797CBA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W2b</w:t>
            </w: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51" w:type="pc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0.9 m</w:t>
            </w:r>
          </w:p>
        </w:tc>
        <w:tc>
          <w:tcPr>
            <w:tcW w:w="1265" w:type="pct"/>
            <w:vAlign w:val="center"/>
          </w:tcPr>
          <w:p w:rsidR="00797CBA" w:rsidRPr="001F1B8A" w:rsidRDefault="00797CBA" w:rsidP="007F7873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97CBA" w:rsidRPr="001F1B8A" w:rsidRDefault="00797CBA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initial</w:t>
            </w:r>
          </w:p>
        </w:tc>
      </w:tr>
      <w:tr w:rsidR="00797CBA" w:rsidRPr="001F1B8A" w:rsidTr="005460A8">
        <w:tc>
          <w:tcPr>
            <w:tcW w:w="376" w:type="pct"/>
            <w:shd w:val="clear" w:color="auto" w:fill="auto"/>
            <w:vAlign w:val="center"/>
          </w:tcPr>
          <w:p w:rsidR="00797CBA" w:rsidRPr="001F1B8A" w:rsidRDefault="00797CBA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W3a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16’51.3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01’59.4</w:t>
            </w:r>
          </w:p>
        </w:tc>
        <w:tc>
          <w:tcPr>
            <w:tcW w:w="319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305</w:t>
            </w:r>
          </w:p>
        </w:tc>
        <w:tc>
          <w:tcPr>
            <w:tcW w:w="507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280</w:t>
            </w:r>
          </w:p>
        </w:tc>
        <w:tc>
          <w:tcPr>
            <w:tcW w:w="564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34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0.2 m</w:t>
            </w:r>
          </w:p>
        </w:tc>
        <w:tc>
          <w:tcPr>
            <w:tcW w:w="1265" w:type="pct"/>
            <w:vAlign w:val="center"/>
          </w:tcPr>
          <w:p w:rsidR="00797CBA" w:rsidRPr="001F1B8A" w:rsidRDefault="00797CBA" w:rsidP="007F7873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rganic efflorescences, 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sal ammoniac, sulphur, bitumens</w:t>
            </w:r>
          </w:p>
        </w:tc>
        <w:tc>
          <w:tcPr>
            <w:tcW w:w="446" w:type="pct"/>
            <w:vAlign w:val="center"/>
          </w:tcPr>
          <w:p w:rsidR="00797CBA" w:rsidRPr="001F1B8A" w:rsidRDefault="00797CBA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initial</w:t>
            </w:r>
          </w:p>
        </w:tc>
      </w:tr>
      <w:tr w:rsidR="00797CBA" w:rsidRPr="001F1B8A" w:rsidTr="005460A8">
        <w:tc>
          <w:tcPr>
            <w:tcW w:w="376" w:type="pct"/>
            <w:shd w:val="clear" w:color="auto" w:fill="auto"/>
            <w:vAlign w:val="center"/>
          </w:tcPr>
          <w:p w:rsidR="00797CBA" w:rsidRPr="001F1B8A" w:rsidRDefault="00797CBA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W3b</w:t>
            </w: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51" w:type="pc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1.5 m</w:t>
            </w:r>
          </w:p>
        </w:tc>
        <w:tc>
          <w:tcPr>
            <w:tcW w:w="1265" w:type="pct"/>
            <w:vAlign w:val="center"/>
          </w:tcPr>
          <w:p w:rsidR="00797CBA" w:rsidRPr="001F1B8A" w:rsidRDefault="00797CBA" w:rsidP="007F7873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97CBA" w:rsidRPr="001F1B8A" w:rsidRDefault="00797CBA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initial</w:t>
            </w:r>
          </w:p>
        </w:tc>
      </w:tr>
      <w:tr w:rsidR="00797CBA" w:rsidRPr="001F1B8A" w:rsidTr="005460A8">
        <w:tc>
          <w:tcPr>
            <w:tcW w:w="376" w:type="pct"/>
            <w:shd w:val="clear" w:color="auto" w:fill="auto"/>
            <w:vAlign w:val="center"/>
          </w:tcPr>
          <w:p w:rsidR="00797CBA" w:rsidRPr="001F1B8A" w:rsidRDefault="00797CBA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W4a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16’50.8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02’03.5</w:t>
            </w:r>
          </w:p>
        </w:tc>
        <w:tc>
          <w:tcPr>
            <w:tcW w:w="319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310</w:t>
            </w:r>
          </w:p>
        </w:tc>
        <w:tc>
          <w:tcPr>
            <w:tcW w:w="507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564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43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3 cm</w:t>
            </w:r>
          </w:p>
        </w:tc>
        <w:tc>
          <w:tcPr>
            <w:tcW w:w="1265" w:type="pct"/>
            <w:vAlign w:val="center"/>
          </w:tcPr>
          <w:p w:rsidR="00797CBA" w:rsidRPr="001F1B8A" w:rsidRDefault="00797CBA" w:rsidP="007F7873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lack of efflorescences, bitumens seepage</w:t>
            </w:r>
          </w:p>
        </w:tc>
        <w:tc>
          <w:tcPr>
            <w:tcW w:w="446" w:type="pct"/>
            <w:vAlign w:val="center"/>
          </w:tcPr>
          <w:p w:rsidR="00797CBA" w:rsidRPr="001F1B8A" w:rsidRDefault="00797CBA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797CBA" w:rsidRPr="001F1B8A" w:rsidTr="005460A8">
        <w:tc>
          <w:tcPr>
            <w:tcW w:w="376" w:type="pct"/>
            <w:shd w:val="clear" w:color="auto" w:fill="auto"/>
            <w:vAlign w:val="center"/>
          </w:tcPr>
          <w:p w:rsidR="00797CBA" w:rsidRPr="001F1B8A" w:rsidRDefault="00797CBA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W4b</w:t>
            </w: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4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 m</w:t>
            </w:r>
          </w:p>
        </w:tc>
        <w:tc>
          <w:tcPr>
            <w:tcW w:w="1265" w:type="pct"/>
            <w:vAlign w:val="center"/>
          </w:tcPr>
          <w:p w:rsidR="00797CBA" w:rsidRPr="001F1B8A" w:rsidRDefault="00797CBA" w:rsidP="007F787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797CBA" w:rsidRPr="001F1B8A" w:rsidRDefault="00797CBA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W5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16’50.3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9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02’02.8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chimney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7F787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H</w:t>
            </w:r>
            <w:r w:rsidRPr="001F1B8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decreasing</w:t>
            </w:r>
          </w:p>
        </w:tc>
      </w:tr>
      <w:tr w:rsidR="00797CBA" w:rsidRPr="001F1B8A" w:rsidTr="005460A8">
        <w:tc>
          <w:tcPr>
            <w:tcW w:w="376" w:type="pct"/>
            <w:shd w:val="clear" w:color="auto" w:fill="auto"/>
            <w:vAlign w:val="center"/>
          </w:tcPr>
          <w:p w:rsidR="00797CBA" w:rsidRPr="001F1B8A" w:rsidRDefault="00797CBA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W6a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16’50.9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9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02’02.1</w:t>
            </w:r>
          </w:p>
        </w:tc>
        <w:tc>
          <w:tcPr>
            <w:tcW w:w="319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507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64" w:type="pct"/>
            <w:vMerge w:val="restar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 cm</w:t>
            </w:r>
          </w:p>
        </w:tc>
        <w:tc>
          <w:tcPr>
            <w:tcW w:w="1265" w:type="pct"/>
            <w:vAlign w:val="center"/>
          </w:tcPr>
          <w:p w:rsidR="00797CBA" w:rsidRPr="001F1B8A" w:rsidRDefault="00797CBA" w:rsidP="007F787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H</w:t>
            </w:r>
            <w:r w:rsidRPr="001F1B8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46" w:type="pct"/>
            <w:vAlign w:val="center"/>
          </w:tcPr>
          <w:p w:rsidR="00797CBA" w:rsidRPr="001F1B8A" w:rsidRDefault="00797CBA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decreasing</w:t>
            </w:r>
          </w:p>
        </w:tc>
      </w:tr>
      <w:tr w:rsidR="00797CBA" w:rsidRPr="001F1B8A" w:rsidTr="005460A8">
        <w:tc>
          <w:tcPr>
            <w:tcW w:w="376" w:type="pct"/>
            <w:shd w:val="clear" w:color="auto" w:fill="auto"/>
            <w:vAlign w:val="center"/>
          </w:tcPr>
          <w:p w:rsidR="00797CBA" w:rsidRPr="001F1B8A" w:rsidRDefault="00797CBA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W6b</w:t>
            </w: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4" w:type="pct"/>
            <w:vMerge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vAlign w:val="center"/>
          </w:tcPr>
          <w:p w:rsidR="00797CBA" w:rsidRPr="001F1B8A" w:rsidRDefault="00797CBA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 m</w:t>
            </w:r>
          </w:p>
        </w:tc>
        <w:tc>
          <w:tcPr>
            <w:tcW w:w="1265" w:type="pct"/>
            <w:vAlign w:val="center"/>
          </w:tcPr>
          <w:p w:rsidR="00797CBA" w:rsidRPr="001F1B8A" w:rsidRDefault="00797CBA" w:rsidP="007F787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797CBA" w:rsidRPr="001F1B8A" w:rsidRDefault="00797CBA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decreas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W7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16’44.2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9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02’13.9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4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7F787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lack of efflorescences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5460A8" w:rsidRPr="001F1B8A" w:rsidTr="005460A8"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W8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16’43.8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9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02’11.0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5 m</w:t>
            </w:r>
          </w:p>
        </w:tc>
        <w:tc>
          <w:tcPr>
            <w:tcW w:w="1265" w:type="pct"/>
            <w:tcBorders>
              <w:bottom w:val="single" w:sz="4" w:space="0" w:color="auto"/>
            </w:tcBorders>
            <w:vAlign w:val="center"/>
          </w:tcPr>
          <w:p w:rsidR="005460A8" w:rsidRPr="001F1B8A" w:rsidRDefault="005460A8" w:rsidP="007F787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lack of efflorescences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F23C1" w:rsidRPr="00CC0F38" w:rsidTr="005460A8">
        <w:trPr>
          <w:trHeight w:val="415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3C1" w:rsidRPr="006F184B" w:rsidRDefault="00A21E52" w:rsidP="006E685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3587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pper Silesia - the Rymer Cones coal waste dump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R1a</w:t>
            </w:r>
          </w:p>
          <w:p w:rsidR="005460A8" w:rsidRPr="001F1B8A" w:rsidRDefault="005460A8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R1b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03’25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8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29’42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7F787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 xml:space="preserve">gypsum, 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bitumens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R2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03’20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8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29’37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7F787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 xml:space="preserve">gypsum, 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bitumens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03’25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8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29’39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7F787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 xml:space="preserve">gypsum, 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bitumens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C656F7" w:rsidRPr="001F1B8A" w:rsidTr="005460A8">
        <w:tc>
          <w:tcPr>
            <w:tcW w:w="376" w:type="pct"/>
            <w:shd w:val="clear" w:color="auto" w:fill="auto"/>
            <w:vAlign w:val="center"/>
          </w:tcPr>
          <w:p w:rsidR="00C656F7" w:rsidRPr="001F1B8A" w:rsidRDefault="00C656F7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R4a</w:t>
            </w:r>
          </w:p>
          <w:p w:rsidR="00C656F7" w:rsidRPr="001F1B8A" w:rsidRDefault="00C656F7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R4b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03’24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8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29’42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265" w:type="pct"/>
            <w:vAlign w:val="center"/>
          </w:tcPr>
          <w:p w:rsidR="00C656F7" w:rsidRPr="001F1B8A" w:rsidRDefault="00C656F7" w:rsidP="007F7873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lack of efflorescences, bitumens seepage</w:t>
            </w:r>
          </w:p>
        </w:tc>
        <w:tc>
          <w:tcPr>
            <w:tcW w:w="446" w:type="pct"/>
            <w:vAlign w:val="center"/>
          </w:tcPr>
          <w:p w:rsidR="00C656F7" w:rsidRPr="001F1B8A" w:rsidRDefault="00C656F7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C656F7" w:rsidRPr="001F1B8A" w:rsidTr="005460A8">
        <w:tc>
          <w:tcPr>
            <w:tcW w:w="376" w:type="pct"/>
            <w:shd w:val="clear" w:color="auto" w:fill="auto"/>
            <w:vAlign w:val="center"/>
          </w:tcPr>
          <w:p w:rsidR="00C656F7" w:rsidRPr="001F1B8A" w:rsidRDefault="00C656F7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R5a</w:t>
            </w:r>
          </w:p>
          <w:p w:rsidR="00C656F7" w:rsidRPr="001F1B8A" w:rsidRDefault="00C656F7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R5b</w:t>
            </w: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265" w:type="pct"/>
            <w:vAlign w:val="center"/>
          </w:tcPr>
          <w:p w:rsidR="00C656F7" w:rsidRPr="001F1B8A" w:rsidRDefault="00C656F7" w:rsidP="007F7873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 xml:space="preserve">gypsum, 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bitumens</w:t>
            </w:r>
          </w:p>
        </w:tc>
        <w:tc>
          <w:tcPr>
            <w:tcW w:w="446" w:type="pct"/>
            <w:vAlign w:val="center"/>
          </w:tcPr>
          <w:p w:rsidR="00C656F7" w:rsidRPr="001F1B8A" w:rsidRDefault="00C656F7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C656F7" w:rsidRPr="001F1B8A" w:rsidTr="005460A8"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56F7" w:rsidRPr="001F1B8A" w:rsidRDefault="00C656F7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R6a</w:t>
            </w:r>
          </w:p>
          <w:p w:rsidR="00C656F7" w:rsidRPr="001F1B8A" w:rsidRDefault="00C656F7" w:rsidP="00AF2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lastRenderedPageBreak/>
              <w:t>R6b</w:t>
            </w:r>
          </w:p>
        </w:tc>
        <w:tc>
          <w:tcPr>
            <w:tcW w:w="53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56F7" w:rsidRPr="001F1B8A" w:rsidRDefault="00C656F7" w:rsidP="007F787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265" w:type="pct"/>
            <w:tcBorders>
              <w:bottom w:val="single" w:sz="4" w:space="0" w:color="auto"/>
            </w:tcBorders>
            <w:vAlign w:val="center"/>
          </w:tcPr>
          <w:p w:rsidR="00C656F7" w:rsidRPr="001F1B8A" w:rsidRDefault="00C656F7" w:rsidP="007F787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 xml:space="preserve">gypsum, sulphur, 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bitumens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C656F7" w:rsidRPr="001F1B8A" w:rsidRDefault="00C656F7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E01F35" w:rsidRPr="00CC0F38" w:rsidTr="005460A8">
        <w:trPr>
          <w:trHeight w:val="441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1F35" w:rsidRPr="00820B57" w:rsidRDefault="00A21E52" w:rsidP="006E685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3587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lastRenderedPageBreak/>
              <w:t>Upper Silesia - the Anna coal waste dump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A1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8°25’20,39”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°02’41,06”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ulphur, 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bitumens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8°25’18,59”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°02’44”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17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5460A8" w:rsidRPr="001F1B8A" w:rsidRDefault="002D310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decreas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A3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8°25’18,98”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°02’45,15”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17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5460A8" w:rsidRPr="001F1B8A" w:rsidRDefault="002D310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decreas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A4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8°25’20,57”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°02’42,58”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17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ulphur, 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bitumens</w:t>
            </w:r>
          </w:p>
        </w:tc>
        <w:tc>
          <w:tcPr>
            <w:tcW w:w="446" w:type="pct"/>
            <w:vAlign w:val="center"/>
          </w:tcPr>
          <w:p w:rsidR="005460A8" w:rsidRPr="001F1B8A" w:rsidRDefault="00294CCD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A5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8°25’18,67”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°02’41,71”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17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65" w:type="pct"/>
            <w:tcBorders>
              <w:bottom w:val="single" w:sz="4" w:space="0" w:color="auto"/>
            </w:tcBorders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5460A8" w:rsidRPr="001F1B8A" w:rsidRDefault="002D310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decreasing</w:t>
            </w:r>
          </w:p>
        </w:tc>
      </w:tr>
      <w:tr w:rsidR="00FC05E7" w:rsidRPr="00CC0F38" w:rsidTr="005460A8">
        <w:trPr>
          <w:trHeight w:val="372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5E7" w:rsidRPr="00820B57" w:rsidRDefault="00A21E52" w:rsidP="006E685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3587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pper Silesia - the Czerwionka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</w:t>
            </w:r>
            <w:r w:rsidRPr="00B3587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Leszczyny coal waste dump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CzL1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8°40’44,77”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°09’32,8”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lack of efflorescences, bitumens seepage</w:t>
            </w:r>
          </w:p>
        </w:tc>
        <w:tc>
          <w:tcPr>
            <w:tcW w:w="446" w:type="pct"/>
            <w:vAlign w:val="center"/>
          </w:tcPr>
          <w:p w:rsidR="005460A8" w:rsidRPr="001F1B8A" w:rsidRDefault="00294CCD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CzL2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8°40’45,93”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°09’34,34”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lack of efflorescences, bitumens seepage</w:t>
            </w:r>
          </w:p>
        </w:tc>
        <w:tc>
          <w:tcPr>
            <w:tcW w:w="446" w:type="pct"/>
            <w:vAlign w:val="center"/>
          </w:tcPr>
          <w:p w:rsidR="005460A8" w:rsidRPr="001F1B8A" w:rsidRDefault="00294CCD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CzL3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8°40’45,57”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°09’34,46”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ulphur, 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ascagnite, boussingaultite, bitumens, </w:t>
            </w: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ces of alunite and sylvine</w:t>
            </w:r>
          </w:p>
        </w:tc>
        <w:tc>
          <w:tcPr>
            <w:tcW w:w="446" w:type="pct"/>
            <w:vAlign w:val="center"/>
          </w:tcPr>
          <w:p w:rsidR="005460A8" w:rsidRPr="001F1B8A" w:rsidRDefault="00294CCD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CzL4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8°40’45,17”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°09’34,68”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bitumens</w:t>
            </w:r>
          </w:p>
        </w:tc>
        <w:tc>
          <w:tcPr>
            <w:tcW w:w="446" w:type="pct"/>
            <w:vAlign w:val="center"/>
          </w:tcPr>
          <w:p w:rsidR="005460A8" w:rsidRPr="001F1B8A" w:rsidRDefault="00294CCD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CzL5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8°40’46,06”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°09’34,91”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65" w:type="pct"/>
            <w:tcBorders>
              <w:bottom w:val="single" w:sz="4" w:space="0" w:color="auto"/>
            </w:tcBorders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bitumens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5460A8" w:rsidRPr="001F1B8A" w:rsidRDefault="00294CCD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A21E52" w:rsidRPr="001F1B8A" w:rsidTr="005460A8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1E52" w:rsidRPr="001F1B8A" w:rsidRDefault="00A21E52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C05E7" w:rsidRPr="00CC0F38" w:rsidTr="005460A8">
        <w:tc>
          <w:tcPr>
            <w:tcW w:w="5000" w:type="pct"/>
            <w:gridSpan w:val="9"/>
            <w:shd w:val="clear" w:color="auto" w:fill="auto"/>
            <w:vAlign w:val="center"/>
          </w:tcPr>
          <w:p w:rsidR="00FC05E7" w:rsidRPr="00820B57" w:rsidRDefault="00A21E52" w:rsidP="00820B5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3587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Lower Silesia - the Słupiec coal waste dump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1a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2’01”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6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4’17”</w:t>
            </w:r>
          </w:p>
        </w:tc>
        <w:tc>
          <w:tcPr>
            <w:tcW w:w="319" w:type="pct"/>
            <w:vMerge w:val="restar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6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9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ypsum, 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bitumens,</w:t>
            </w: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ces of alunite-(Na)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1b</w:t>
            </w: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05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races of rosenite, gypsum,  sulphur, 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bitumens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1c</w:t>
            </w: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1d</w:t>
            </w: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?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ulphur, 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bitumens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1e</w:t>
            </w: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vMerge w:val="restar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5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gypsum, mascagnite, sal ammoniac, mohrite-boussingaultite, bitumens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1f</w:t>
            </w: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4*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4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gypsum, sulphur, bitumens, hydronium jarosite, tamarugite?, starkeyite?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S1g</w:t>
            </w: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0.3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pjonite-pickeringite-halotrichite, gypsum, 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bitumens,</w:t>
            </w: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ces of melanterite, mikasaite, tschermigite, hexahydrite 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2a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2’02”406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6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4’10”</w:t>
            </w:r>
          </w:p>
        </w:tc>
        <w:tc>
          <w:tcPr>
            <w:tcW w:w="319" w:type="pct"/>
            <w:vMerge w:val="restar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499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9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lastRenderedPageBreak/>
              <w:t>S2b</w:t>
            </w: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05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sulphur, bitumens, traces of gypsum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5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lack of efflorescences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4a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2’02”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6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4’11”</w:t>
            </w:r>
          </w:p>
        </w:tc>
        <w:tc>
          <w:tcPr>
            <w:tcW w:w="319" w:type="pct"/>
            <w:vMerge w:val="restar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70#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ulphur, moganite SiO</w:t>
            </w:r>
            <w:r w:rsidRPr="001F1B8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bitumens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4b</w:t>
            </w: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8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5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2’02”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6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4’11”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482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9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 xml:space="preserve">gypsum, </w:t>
            </w: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bitumens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6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2’02”276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6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4’12”636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6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6*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3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lack of efflorescences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7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1’58”788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6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4’16”836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1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copiapite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8a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1’59”088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6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4’19”878</w:t>
            </w:r>
          </w:p>
        </w:tc>
        <w:tc>
          <w:tcPr>
            <w:tcW w:w="319" w:type="pct"/>
            <w:vMerge w:val="restar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495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05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mohrite-boussingaultite, gypsum, sulphur, traces of alunite-(K)?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8b</w:t>
            </w: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9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9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2’00”822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6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4’09”294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477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9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GB"/>
              </w:rPr>
              <w:t>lack of efflorescences, bitumens seepage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10a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2’02”970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6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4’06”018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487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63$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3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aragonite, calcite, hydromagnesite</w:t>
            </w: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10b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29*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2 m</w:t>
            </w:r>
          </w:p>
        </w:tc>
        <w:tc>
          <w:tcPr>
            <w:tcW w:w="1265" w:type="pct"/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on-going</w:t>
            </w:r>
          </w:p>
        </w:tc>
      </w:tr>
      <w:tr w:rsidR="005460A8" w:rsidRPr="001F1B8A" w:rsidTr="005460A8"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S11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2’08”364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6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4’18”570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 m</w:t>
            </w:r>
          </w:p>
        </w:tc>
        <w:tc>
          <w:tcPr>
            <w:tcW w:w="1265" w:type="pct"/>
            <w:tcBorders>
              <w:bottom w:val="single" w:sz="4" w:space="0" w:color="auto"/>
            </w:tcBorders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lack of efflorescences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FC05E7" w:rsidRPr="00CC0F38" w:rsidTr="005460A8">
        <w:trPr>
          <w:trHeight w:val="423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5E7" w:rsidRPr="00820B57" w:rsidRDefault="00A21E52" w:rsidP="00A21E52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3587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Lower Silesia - the Nowa Ruda coal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waste dump</w:t>
            </w:r>
          </w:p>
        </w:tc>
      </w:tr>
      <w:tr w:rsidR="00A553FA" w:rsidRPr="001F1B8A" w:rsidTr="005460A8">
        <w:tc>
          <w:tcPr>
            <w:tcW w:w="376" w:type="pct"/>
            <w:shd w:val="clear" w:color="auto" w:fill="auto"/>
            <w:vAlign w:val="center"/>
          </w:tcPr>
          <w:p w:rsidR="00A553FA" w:rsidRPr="001F1B8A" w:rsidRDefault="00A553FA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A553FA" w:rsidRPr="001F1B8A" w:rsidRDefault="00A553FA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5’05”7</w:t>
            </w:r>
          </w:p>
        </w:tc>
        <w:tc>
          <w:tcPr>
            <w:tcW w:w="536" w:type="pct"/>
            <w:vMerge w:val="restart"/>
            <w:shd w:val="clear" w:color="auto" w:fill="auto"/>
            <w:vAlign w:val="center"/>
          </w:tcPr>
          <w:p w:rsidR="00A553FA" w:rsidRPr="001F1B8A" w:rsidRDefault="00A553FA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6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1’0.7</w:t>
            </w:r>
          </w:p>
        </w:tc>
        <w:tc>
          <w:tcPr>
            <w:tcW w:w="319" w:type="pct"/>
            <w:vMerge w:val="restart"/>
            <w:shd w:val="clear" w:color="auto" w:fill="auto"/>
            <w:vAlign w:val="center"/>
          </w:tcPr>
          <w:p w:rsidR="00A553FA" w:rsidRPr="001F1B8A" w:rsidRDefault="00A553FA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21</w:t>
            </w:r>
          </w:p>
        </w:tc>
        <w:tc>
          <w:tcPr>
            <w:tcW w:w="507" w:type="pct"/>
            <w:vMerge w:val="restart"/>
            <w:shd w:val="clear" w:color="auto" w:fill="auto"/>
            <w:vAlign w:val="center"/>
          </w:tcPr>
          <w:p w:rsidR="00A553FA" w:rsidRPr="001F1B8A" w:rsidRDefault="00A553FA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64" w:type="pct"/>
            <w:vMerge w:val="restart"/>
            <w:shd w:val="clear" w:color="auto" w:fill="auto"/>
            <w:vAlign w:val="center"/>
          </w:tcPr>
          <w:p w:rsidR="00A553FA" w:rsidRPr="001F1B8A" w:rsidRDefault="00A553FA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60*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A553FA" w:rsidRPr="001F1B8A" w:rsidRDefault="00A553FA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265" w:type="pct"/>
            <w:vAlign w:val="center"/>
          </w:tcPr>
          <w:p w:rsidR="00A553FA" w:rsidRPr="001F1B8A" w:rsidRDefault="00A553FA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lack of efflorescences</w:t>
            </w:r>
          </w:p>
        </w:tc>
        <w:tc>
          <w:tcPr>
            <w:tcW w:w="446" w:type="pct"/>
            <w:vAlign w:val="center"/>
          </w:tcPr>
          <w:p w:rsidR="00A553FA" w:rsidRPr="001F1B8A" w:rsidRDefault="00A553FA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creasing</w:t>
            </w:r>
          </w:p>
        </w:tc>
      </w:tr>
      <w:tr w:rsidR="00A553FA" w:rsidRPr="001F1B8A" w:rsidTr="005460A8">
        <w:tc>
          <w:tcPr>
            <w:tcW w:w="376" w:type="pct"/>
            <w:shd w:val="clear" w:color="auto" w:fill="auto"/>
            <w:vAlign w:val="center"/>
          </w:tcPr>
          <w:p w:rsidR="00A553FA" w:rsidRPr="001F1B8A" w:rsidRDefault="00A553FA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A553FA" w:rsidRPr="001F1B8A" w:rsidRDefault="00A553FA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6" w:type="pct"/>
            <w:vMerge/>
            <w:shd w:val="clear" w:color="auto" w:fill="auto"/>
            <w:vAlign w:val="center"/>
          </w:tcPr>
          <w:p w:rsidR="00A553FA" w:rsidRPr="001F1B8A" w:rsidRDefault="00A553FA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  <w:shd w:val="clear" w:color="auto" w:fill="auto"/>
            <w:vAlign w:val="center"/>
          </w:tcPr>
          <w:p w:rsidR="00A553FA" w:rsidRPr="001F1B8A" w:rsidRDefault="00A553FA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shd w:val="clear" w:color="auto" w:fill="auto"/>
            <w:vAlign w:val="center"/>
          </w:tcPr>
          <w:p w:rsidR="00A553FA" w:rsidRPr="001F1B8A" w:rsidRDefault="00A553FA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4" w:type="pct"/>
            <w:vMerge/>
            <w:shd w:val="clear" w:color="auto" w:fill="auto"/>
            <w:vAlign w:val="center"/>
          </w:tcPr>
          <w:p w:rsidR="00A553FA" w:rsidRPr="001F1B8A" w:rsidRDefault="00A553FA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vAlign w:val="center"/>
          </w:tcPr>
          <w:p w:rsidR="00A553FA" w:rsidRPr="001F1B8A" w:rsidRDefault="00A553FA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265" w:type="pct"/>
            <w:vAlign w:val="center"/>
          </w:tcPr>
          <w:p w:rsidR="00A553FA" w:rsidRPr="001F1B8A" w:rsidRDefault="00A553FA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A553FA" w:rsidRPr="001F1B8A" w:rsidRDefault="00A553FA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creasing</w:t>
            </w:r>
          </w:p>
        </w:tc>
      </w:tr>
      <w:tr w:rsidR="005460A8" w:rsidRPr="001F1B8A" w:rsidTr="005460A8"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N3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5’04.4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6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1’07.4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16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80-100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265" w:type="pct"/>
            <w:tcBorders>
              <w:bottom w:val="single" w:sz="4" w:space="0" w:color="auto"/>
            </w:tcBorders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lack of efflorescences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5460A8" w:rsidRPr="001F1B8A" w:rsidRDefault="00A553FA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creasing</w:t>
            </w:r>
          </w:p>
        </w:tc>
      </w:tr>
      <w:tr w:rsidR="00FC05E7" w:rsidRPr="00CC0F38" w:rsidTr="005460A8">
        <w:trPr>
          <w:trHeight w:val="327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5E7" w:rsidRPr="00820B57" w:rsidRDefault="00A21E52" w:rsidP="00A21E52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3587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Lower Silesia - the Przygórze coal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waste dump</w:t>
            </w:r>
          </w:p>
        </w:tc>
      </w:tr>
      <w:tr w:rsidR="005460A8" w:rsidRPr="001F1B8A" w:rsidTr="005460A8"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P1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0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 xml:space="preserve">36’04.6 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16</w:t>
            </w:r>
            <w:r w:rsidRPr="001F1B8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F1B8A">
              <w:rPr>
                <w:rFonts w:ascii="Times New Roman" w:hAnsi="Times New Roman"/>
                <w:sz w:val="20"/>
                <w:szCs w:val="20"/>
              </w:rPr>
              <w:t>33’32.7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532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0A8" w:rsidRPr="001F1B8A" w:rsidRDefault="005460A8" w:rsidP="00FC05E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265" w:type="pct"/>
            <w:tcBorders>
              <w:bottom w:val="single" w:sz="4" w:space="0" w:color="auto"/>
            </w:tcBorders>
            <w:vAlign w:val="center"/>
          </w:tcPr>
          <w:p w:rsidR="005460A8" w:rsidRPr="001F1B8A" w:rsidRDefault="005460A8" w:rsidP="00FC05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lack of efflorescences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5460A8" w:rsidRPr="001F1B8A" w:rsidRDefault="005460A8" w:rsidP="006E685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B8A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</w:tbl>
    <w:p w:rsidR="00560964" w:rsidRDefault="00560964" w:rsidP="006616A3">
      <w:pPr>
        <w:spacing w:after="0"/>
        <w:rPr>
          <w:rFonts w:ascii="Times New Roman" w:hAnsi="Times New Roman"/>
          <w:sz w:val="20"/>
          <w:szCs w:val="20"/>
          <w:lang w:val="en-GB"/>
        </w:rPr>
      </w:pPr>
    </w:p>
    <w:p w:rsidR="00B45FEA" w:rsidRDefault="0040510C" w:rsidP="006616A3">
      <w:pPr>
        <w:spacing w:after="0"/>
        <w:rPr>
          <w:rFonts w:ascii="Times New Roman" w:hAnsi="Times New Roman"/>
          <w:sz w:val="20"/>
          <w:szCs w:val="20"/>
          <w:lang w:val="en-GB"/>
        </w:rPr>
      </w:pPr>
      <w:r w:rsidRPr="004B5570">
        <w:rPr>
          <w:rFonts w:ascii="Times New Roman" w:hAnsi="Times New Roman"/>
          <w:sz w:val="20"/>
          <w:szCs w:val="20"/>
          <w:lang w:val="en-GB"/>
        </w:rPr>
        <w:t xml:space="preserve">* - </w:t>
      </w:r>
      <w:r w:rsidR="004B5570" w:rsidRPr="004B5570">
        <w:rPr>
          <w:rFonts w:ascii="Times New Roman" w:hAnsi="Times New Roman"/>
          <w:sz w:val="20"/>
          <w:szCs w:val="20"/>
          <w:lang w:val="en-GB"/>
        </w:rPr>
        <w:t>temperature</w:t>
      </w:r>
      <w:r w:rsidR="00B820BF" w:rsidRPr="004B5570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6C5C30">
        <w:rPr>
          <w:rFonts w:ascii="Times New Roman" w:hAnsi="Times New Roman"/>
          <w:sz w:val="20"/>
          <w:szCs w:val="20"/>
          <w:lang w:val="en-GB"/>
        </w:rPr>
        <w:t>0.</w:t>
      </w:r>
      <w:r w:rsidRPr="004B5570">
        <w:rPr>
          <w:rFonts w:ascii="Times New Roman" w:hAnsi="Times New Roman"/>
          <w:sz w:val="20"/>
          <w:szCs w:val="20"/>
          <w:lang w:val="en-GB"/>
        </w:rPr>
        <w:t>2 m</w:t>
      </w:r>
      <w:r w:rsidR="004B5570" w:rsidRPr="004B5570">
        <w:rPr>
          <w:rFonts w:ascii="Times New Roman" w:hAnsi="Times New Roman"/>
          <w:sz w:val="20"/>
          <w:szCs w:val="20"/>
          <w:lang w:val="en-GB"/>
        </w:rPr>
        <w:t xml:space="preserve"> subsurface</w:t>
      </w:r>
      <w:r w:rsidR="00BC1F8D" w:rsidRPr="004B5570">
        <w:rPr>
          <w:rFonts w:ascii="Times New Roman" w:hAnsi="Times New Roman"/>
          <w:sz w:val="20"/>
          <w:szCs w:val="20"/>
          <w:lang w:val="en-GB"/>
        </w:rPr>
        <w:tab/>
      </w:r>
      <w:r w:rsidR="009A68A4" w:rsidRPr="004B5570">
        <w:rPr>
          <w:rFonts w:ascii="Times New Roman" w:hAnsi="Times New Roman"/>
          <w:sz w:val="20"/>
          <w:szCs w:val="20"/>
          <w:lang w:val="en-GB"/>
        </w:rPr>
        <w:t># - temperatur</w:t>
      </w:r>
      <w:r w:rsidR="004B5570" w:rsidRPr="004B5570">
        <w:rPr>
          <w:rFonts w:ascii="Times New Roman" w:hAnsi="Times New Roman"/>
          <w:sz w:val="20"/>
          <w:szCs w:val="20"/>
          <w:lang w:val="en-GB"/>
        </w:rPr>
        <w:t>e</w:t>
      </w:r>
      <w:r w:rsidR="009A68A4" w:rsidRPr="004B5570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6C5C30">
        <w:rPr>
          <w:rFonts w:ascii="Times New Roman" w:hAnsi="Times New Roman"/>
          <w:sz w:val="20"/>
          <w:szCs w:val="20"/>
          <w:lang w:val="en-GB"/>
        </w:rPr>
        <w:t>0.</w:t>
      </w:r>
      <w:r w:rsidR="009A68A4" w:rsidRPr="004B5570">
        <w:rPr>
          <w:rFonts w:ascii="Times New Roman" w:hAnsi="Times New Roman"/>
          <w:sz w:val="20"/>
          <w:szCs w:val="20"/>
          <w:lang w:val="en-GB"/>
        </w:rPr>
        <w:t>15 m</w:t>
      </w:r>
      <w:r w:rsidR="004B5570" w:rsidRPr="004B5570">
        <w:rPr>
          <w:rFonts w:ascii="Times New Roman" w:hAnsi="Times New Roman"/>
          <w:sz w:val="20"/>
          <w:szCs w:val="20"/>
          <w:lang w:val="en-GB"/>
        </w:rPr>
        <w:t xml:space="preserve"> subsurface</w:t>
      </w:r>
      <w:r w:rsidR="00BC1F8D" w:rsidRPr="004B5570">
        <w:rPr>
          <w:rFonts w:ascii="Times New Roman" w:hAnsi="Times New Roman"/>
          <w:sz w:val="20"/>
          <w:szCs w:val="20"/>
          <w:lang w:val="en-GB"/>
        </w:rPr>
        <w:tab/>
      </w:r>
      <w:r w:rsidR="00B820BF" w:rsidRPr="004B5570">
        <w:rPr>
          <w:rFonts w:ascii="Times New Roman" w:hAnsi="Times New Roman"/>
          <w:sz w:val="20"/>
          <w:szCs w:val="20"/>
          <w:lang w:val="en-GB"/>
        </w:rPr>
        <w:t>$ - temperatur</w:t>
      </w:r>
      <w:r w:rsidR="004B5570" w:rsidRPr="004B5570">
        <w:rPr>
          <w:rFonts w:ascii="Times New Roman" w:hAnsi="Times New Roman"/>
          <w:sz w:val="20"/>
          <w:szCs w:val="20"/>
          <w:lang w:val="en-GB"/>
        </w:rPr>
        <w:t>e</w:t>
      </w:r>
      <w:r w:rsidR="00B820BF" w:rsidRPr="004B5570">
        <w:rPr>
          <w:rFonts w:ascii="Times New Roman" w:hAnsi="Times New Roman"/>
          <w:sz w:val="20"/>
          <w:szCs w:val="20"/>
          <w:lang w:val="en-GB"/>
        </w:rPr>
        <w:t xml:space="preserve">  </w:t>
      </w:r>
      <w:r w:rsidR="006C5C30">
        <w:rPr>
          <w:rFonts w:ascii="Times New Roman" w:hAnsi="Times New Roman"/>
          <w:sz w:val="20"/>
          <w:szCs w:val="20"/>
          <w:lang w:val="en-GB"/>
        </w:rPr>
        <w:t>0.</w:t>
      </w:r>
      <w:r w:rsidR="00B820BF" w:rsidRPr="004B5570">
        <w:rPr>
          <w:rFonts w:ascii="Times New Roman" w:hAnsi="Times New Roman"/>
          <w:sz w:val="20"/>
          <w:szCs w:val="20"/>
          <w:lang w:val="en-GB"/>
        </w:rPr>
        <w:t>1 m</w:t>
      </w:r>
      <w:r w:rsidR="004B5570" w:rsidRPr="004B5570">
        <w:rPr>
          <w:rFonts w:ascii="Times New Roman" w:hAnsi="Times New Roman"/>
          <w:sz w:val="20"/>
          <w:szCs w:val="20"/>
          <w:lang w:val="en-GB"/>
        </w:rPr>
        <w:t xml:space="preserve"> subsurface</w:t>
      </w:r>
    </w:p>
    <w:sectPr w:rsidR="00B45FEA" w:rsidSect="00EE05A5">
      <w:pgSz w:w="16838" w:h="11906" w:orient="landscape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A44C03"/>
    <w:rsid w:val="00001B83"/>
    <w:rsid w:val="0000217F"/>
    <w:rsid w:val="000028C7"/>
    <w:rsid w:val="00002BA7"/>
    <w:rsid w:val="00003205"/>
    <w:rsid w:val="00003956"/>
    <w:rsid w:val="00004E5F"/>
    <w:rsid w:val="00004EDE"/>
    <w:rsid w:val="00004FC0"/>
    <w:rsid w:val="000052A7"/>
    <w:rsid w:val="000061EB"/>
    <w:rsid w:val="00007077"/>
    <w:rsid w:val="00007D61"/>
    <w:rsid w:val="00007FB2"/>
    <w:rsid w:val="00010AE2"/>
    <w:rsid w:val="00011251"/>
    <w:rsid w:val="00011CF2"/>
    <w:rsid w:val="000131EC"/>
    <w:rsid w:val="000142F3"/>
    <w:rsid w:val="000145C0"/>
    <w:rsid w:val="000150ED"/>
    <w:rsid w:val="000208AD"/>
    <w:rsid w:val="000213A5"/>
    <w:rsid w:val="000218E1"/>
    <w:rsid w:val="00021EAB"/>
    <w:rsid w:val="00021ED8"/>
    <w:rsid w:val="000222B8"/>
    <w:rsid w:val="00022A9C"/>
    <w:rsid w:val="00024521"/>
    <w:rsid w:val="00025389"/>
    <w:rsid w:val="000265AC"/>
    <w:rsid w:val="00027005"/>
    <w:rsid w:val="00030B93"/>
    <w:rsid w:val="000313CE"/>
    <w:rsid w:val="0003217E"/>
    <w:rsid w:val="00032327"/>
    <w:rsid w:val="00032F4E"/>
    <w:rsid w:val="00032F8A"/>
    <w:rsid w:val="0003361B"/>
    <w:rsid w:val="0003418D"/>
    <w:rsid w:val="00034AEA"/>
    <w:rsid w:val="00034C5C"/>
    <w:rsid w:val="00035F56"/>
    <w:rsid w:val="0003749B"/>
    <w:rsid w:val="000376A2"/>
    <w:rsid w:val="0003791B"/>
    <w:rsid w:val="000413FE"/>
    <w:rsid w:val="000416FF"/>
    <w:rsid w:val="00041EB1"/>
    <w:rsid w:val="00042316"/>
    <w:rsid w:val="00043DC0"/>
    <w:rsid w:val="0004405D"/>
    <w:rsid w:val="00044664"/>
    <w:rsid w:val="00044A27"/>
    <w:rsid w:val="00045DB7"/>
    <w:rsid w:val="000477F7"/>
    <w:rsid w:val="00050914"/>
    <w:rsid w:val="00050D40"/>
    <w:rsid w:val="00051117"/>
    <w:rsid w:val="0005118B"/>
    <w:rsid w:val="0005149E"/>
    <w:rsid w:val="000514C5"/>
    <w:rsid w:val="000517DC"/>
    <w:rsid w:val="0005181B"/>
    <w:rsid w:val="00052D5D"/>
    <w:rsid w:val="00053B1A"/>
    <w:rsid w:val="00053FA1"/>
    <w:rsid w:val="00054B50"/>
    <w:rsid w:val="0005502E"/>
    <w:rsid w:val="00055A92"/>
    <w:rsid w:val="000600C7"/>
    <w:rsid w:val="0006132D"/>
    <w:rsid w:val="00061A89"/>
    <w:rsid w:val="00062330"/>
    <w:rsid w:val="00063397"/>
    <w:rsid w:val="00064095"/>
    <w:rsid w:val="00064A31"/>
    <w:rsid w:val="0006529A"/>
    <w:rsid w:val="0006572A"/>
    <w:rsid w:val="00065BE2"/>
    <w:rsid w:val="00066A06"/>
    <w:rsid w:val="00066CFD"/>
    <w:rsid w:val="00067B00"/>
    <w:rsid w:val="00067B07"/>
    <w:rsid w:val="00067C14"/>
    <w:rsid w:val="00067DB5"/>
    <w:rsid w:val="00070E3D"/>
    <w:rsid w:val="00071108"/>
    <w:rsid w:val="00071410"/>
    <w:rsid w:val="000714E2"/>
    <w:rsid w:val="00072026"/>
    <w:rsid w:val="000722B9"/>
    <w:rsid w:val="00072A4D"/>
    <w:rsid w:val="00073478"/>
    <w:rsid w:val="000746BA"/>
    <w:rsid w:val="00076335"/>
    <w:rsid w:val="000768E0"/>
    <w:rsid w:val="00077382"/>
    <w:rsid w:val="000777A2"/>
    <w:rsid w:val="00077A20"/>
    <w:rsid w:val="00080EA3"/>
    <w:rsid w:val="00083F98"/>
    <w:rsid w:val="000864A9"/>
    <w:rsid w:val="000866BD"/>
    <w:rsid w:val="00086E32"/>
    <w:rsid w:val="000879DD"/>
    <w:rsid w:val="00087E94"/>
    <w:rsid w:val="0009070F"/>
    <w:rsid w:val="00090C7B"/>
    <w:rsid w:val="00091664"/>
    <w:rsid w:val="0009346A"/>
    <w:rsid w:val="00094490"/>
    <w:rsid w:val="00094B09"/>
    <w:rsid w:val="000952F5"/>
    <w:rsid w:val="00095333"/>
    <w:rsid w:val="00095A1C"/>
    <w:rsid w:val="0009755B"/>
    <w:rsid w:val="0009769D"/>
    <w:rsid w:val="00097C5F"/>
    <w:rsid w:val="000A0C5D"/>
    <w:rsid w:val="000A0E4A"/>
    <w:rsid w:val="000A0ECD"/>
    <w:rsid w:val="000A1242"/>
    <w:rsid w:val="000A2AD3"/>
    <w:rsid w:val="000A2E2B"/>
    <w:rsid w:val="000A3397"/>
    <w:rsid w:val="000A35D1"/>
    <w:rsid w:val="000A3FBA"/>
    <w:rsid w:val="000A42FE"/>
    <w:rsid w:val="000A642E"/>
    <w:rsid w:val="000A698B"/>
    <w:rsid w:val="000A79C3"/>
    <w:rsid w:val="000B05CF"/>
    <w:rsid w:val="000B0B7E"/>
    <w:rsid w:val="000B0ED6"/>
    <w:rsid w:val="000B19D2"/>
    <w:rsid w:val="000B26F9"/>
    <w:rsid w:val="000B2CFA"/>
    <w:rsid w:val="000B2E45"/>
    <w:rsid w:val="000B335A"/>
    <w:rsid w:val="000B3AE5"/>
    <w:rsid w:val="000B4ADE"/>
    <w:rsid w:val="000B5FE5"/>
    <w:rsid w:val="000B68DA"/>
    <w:rsid w:val="000B696C"/>
    <w:rsid w:val="000C0467"/>
    <w:rsid w:val="000C0980"/>
    <w:rsid w:val="000C1722"/>
    <w:rsid w:val="000C1EF9"/>
    <w:rsid w:val="000C2222"/>
    <w:rsid w:val="000C2AF8"/>
    <w:rsid w:val="000C43B9"/>
    <w:rsid w:val="000C469B"/>
    <w:rsid w:val="000C524E"/>
    <w:rsid w:val="000C6004"/>
    <w:rsid w:val="000C6E24"/>
    <w:rsid w:val="000C794B"/>
    <w:rsid w:val="000D042D"/>
    <w:rsid w:val="000D1A92"/>
    <w:rsid w:val="000D3319"/>
    <w:rsid w:val="000D3393"/>
    <w:rsid w:val="000D4447"/>
    <w:rsid w:val="000D4B40"/>
    <w:rsid w:val="000D6F8D"/>
    <w:rsid w:val="000D7662"/>
    <w:rsid w:val="000E01B4"/>
    <w:rsid w:val="000E2A2F"/>
    <w:rsid w:val="000E3DD2"/>
    <w:rsid w:val="000E5289"/>
    <w:rsid w:val="000E6051"/>
    <w:rsid w:val="000E63D3"/>
    <w:rsid w:val="000E69D0"/>
    <w:rsid w:val="000E7060"/>
    <w:rsid w:val="000E7621"/>
    <w:rsid w:val="000E7648"/>
    <w:rsid w:val="000E767B"/>
    <w:rsid w:val="000F1D5E"/>
    <w:rsid w:val="000F1F14"/>
    <w:rsid w:val="000F1F56"/>
    <w:rsid w:val="000F24A9"/>
    <w:rsid w:val="000F27F5"/>
    <w:rsid w:val="000F32A9"/>
    <w:rsid w:val="000F3D23"/>
    <w:rsid w:val="000F4DC6"/>
    <w:rsid w:val="000F4E23"/>
    <w:rsid w:val="000F5C54"/>
    <w:rsid w:val="000F65EA"/>
    <w:rsid w:val="000F6A94"/>
    <w:rsid w:val="000F769D"/>
    <w:rsid w:val="001008BF"/>
    <w:rsid w:val="00101AB3"/>
    <w:rsid w:val="001028DA"/>
    <w:rsid w:val="00102BD1"/>
    <w:rsid w:val="0010355D"/>
    <w:rsid w:val="0010389C"/>
    <w:rsid w:val="00103A36"/>
    <w:rsid w:val="0010418B"/>
    <w:rsid w:val="00104578"/>
    <w:rsid w:val="0010661A"/>
    <w:rsid w:val="001069ED"/>
    <w:rsid w:val="00106EF2"/>
    <w:rsid w:val="00110342"/>
    <w:rsid w:val="001113CE"/>
    <w:rsid w:val="001123E4"/>
    <w:rsid w:val="00113DA8"/>
    <w:rsid w:val="00114D5E"/>
    <w:rsid w:val="00115E22"/>
    <w:rsid w:val="00117328"/>
    <w:rsid w:val="00117671"/>
    <w:rsid w:val="00117BD4"/>
    <w:rsid w:val="001201C1"/>
    <w:rsid w:val="001209D0"/>
    <w:rsid w:val="00120E9E"/>
    <w:rsid w:val="00121480"/>
    <w:rsid w:val="001214FF"/>
    <w:rsid w:val="001220A2"/>
    <w:rsid w:val="001224F1"/>
    <w:rsid w:val="00122FB4"/>
    <w:rsid w:val="00122FE3"/>
    <w:rsid w:val="00123051"/>
    <w:rsid w:val="00124104"/>
    <w:rsid w:val="001243DA"/>
    <w:rsid w:val="00125AC4"/>
    <w:rsid w:val="0012716D"/>
    <w:rsid w:val="00127205"/>
    <w:rsid w:val="00130D3D"/>
    <w:rsid w:val="001310AC"/>
    <w:rsid w:val="0013128F"/>
    <w:rsid w:val="001317AA"/>
    <w:rsid w:val="0013187A"/>
    <w:rsid w:val="001327D6"/>
    <w:rsid w:val="00132DF1"/>
    <w:rsid w:val="00133413"/>
    <w:rsid w:val="001338CB"/>
    <w:rsid w:val="00135823"/>
    <w:rsid w:val="00136406"/>
    <w:rsid w:val="0013685D"/>
    <w:rsid w:val="001404FB"/>
    <w:rsid w:val="0014070F"/>
    <w:rsid w:val="001412A6"/>
    <w:rsid w:val="00143DE1"/>
    <w:rsid w:val="00145270"/>
    <w:rsid w:val="001464A1"/>
    <w:rsid w:val="00146603"/>
    <w:rsid w:val="0014687E"/>
    <w:rsid w:val="001472E2"/>
    <w:rsid w:val="00147431"/>
    <w:rsid w:val="00147EBA"/>
    <w:rsid w:val="00150B7B"/>
    <w:rsid w:val="00150CF4"/>
    <w:rsid w:val="00150DC3"/>
    <w:rsid w:val="00151329"/>
    <w:rsid w:val="00152896"/>
    <w:rsid w:val="001530D3"/>
    <w:rsid w:val="001535C5"/>
    <w:rsid w:val="00153AB0"/>
    <w:rsid w:val="00154A89"/>
    <w:rsid w:val="00155E2B"/>
    <w:rsid w:val="00155E7C"/>
    <w:rsid w:val="001568CC"/>
    <w:rsid w:val="00160E4F"/>
    <w:rsid w:val="0016356D"/>
    <w:rsid w:val="00163723"/>
    <w:rsid w:val="00164527"/>
    <w:rsid w:val="00164BD2"/>
    <w:rsid w:val="00165647"/>
    <w:rsid w:val="00171A93"/>
    <w:rsid w:val="00171CB3"/>
    <w:rsid w:val="00172A40"/>
    <w:rsid w:val="00172AFA"/>
    <w:rsid w:val="001735C7"/>
    <w:rsid w:val="00173997"/>
    <w:rsid w:val="00173FF4"/>
    <w:rsid w:val="001744B8"/>
    <w:rsid w:val="001762C3"/>
    <w:rsid w:val="00176B29"/>
    <w:rsid w:val="00176C7D"/>
    <w:rsid w:val="001772A1"/>
    <w:rsid w:val="001774BB"/>
    <w:rsid w:val="0018010F"/>
    <w:rsid w:val="001820E2"/>
    <w:rsid w:val="0018260E"/>
    <w:rsid w:val="00182A79"/>
    <w:rsid w:val="00182F6B"/>
    <w:rsid w:val="00183084"/>
    <w:rsid w:val="00183CC9"/>
    <w:rsid w:val="00183EA4"/>
    <w:rsid w:val="001840F7"/>
    <w:rsid w:val="00184357"/>
    <w:rsid w:val="00186102"/>
    <w:rsid w:val="00186D30"/>
    <w:rsid w:val="00191DCB"/>
    <w:rsid w:val="001921BD"/>
    <w:rsid w:val="00193259"/>
    <w:rsid w:val="00193D48"/>
    <w:rsid w:val="0019426F"/>
    <w:rsid w:val="001944E9"/>
    <w:rsid w:val="00194525"/>
    <w:rsid w:val="001960B3"/>
    <w:rsid w:val="001968D8"/>
    <w:rsid w:val="00196E70"/>
    <w:rsid w:val="001A00D4"/>
    <w:rsid w:val="001A0A8A"/>
    <w:rsid w:val="001A0D6A"/>
    <w:rsid w:val="001A2FC5"/>
    <w:rsid w:val="001A44A7"/>
    <w:rsid w:val="001A4E16"/>
    <w:rsid w:val="001A4F9F"/>
    <w:rsid w:val="001A5D82"/>
    <w:rsid w:val="001A604B"/>
    <w:rsid w:val="001A6B7C"/>
    <w:rsid w:val="001A6E74"/>
    <w:rsid w:val="001A77CC"/>
    <w:rsid w:val="001B0646"/>
    <w:rsid w:val="001B0B93"/>
    <w:rsid w:val="001B2515"/>
    <w:rsid w:val="001B2BCA"/>
    <w:rsid w:val="001B2EAC"/>
    <w:rsid w:val="001B3503"/>
    <w:rsid w:val="001B412B"/>
    <w:rsid w:val="001B6543"/>
    <w:rsid w:val="001B6D6C"/>
    <w:rsid w:val="001C0192"/>
    <w:rsid w:val="001C1038"/>
    <w:rsid w:val="001C179B"/>
    <w:rsid w:val="001C2329"/>
    <w:rsid w:val="001C2F6E"/>
    <w:rsid w:val="001C484F"/>
    <w:rsid w:val="001C4F4C"/>
    <w:rsid w:val="001C54ED"/>
    <w:rsid w:val="001C59ED"/>
    <w:rsid w:val="001C5F94"/>
    <w:rsid w:val="001C6F43"/>
    <w:rsid w:val="001C796C"/>
    <w:rsid w:val="001D2BDB"/>
    <w:rsid w:val="001D2E42"/>
    <w:rsid w:val="001D3C82"/>
    <w:rsid w:val="001D3F5C"/>
    <w:rsid w:val="001D6235"/>
    <w:rsid w:val="001D6C69"/>
    <w:rsid w:val="001D72B0"/>
    <w:rsid w:val="001D7B24"/>
    <w:rsid w:val="001E0A65"/>
    <w:rsid w:val="001E0DA5"/>
    <w:rsid w:val="001E1668"/>
    <w:rsid w:val="001E29D3"/>
    <w:rsid w:val="001E2DC7"/>
    <w:rsid w:val="001E2F17"/>
    <w:rsid w:val="001E3006"/>
    <w:rsid w:val="001E6EE7"/>
    <w:rsid w:val="001E7729"/>
    <w:rsid w:val="001E79D7"/>
    <w:rsid w:val="001E7C3A"/>
    <w:rsid w:val="001E7D7C"/>
    <w:rsid w:val="001F0387"/>
    <w:rsid w:val="001F04C8"/>
    <w:rsid w:val="001F0870"/>
    <w:rsid w:val="001F1613"/>
    <w:rsid w:val="001F1670"/>
    <w:rsid w:val="001F1B8A"/>
    <w:rsid w:val="001F1F06"/>
    <w:rsid w:val="001F2BE0"/>
    <w:rsid w:val="001F4586"/>
    <w:rsid w:val="001F475B"/>
    <w:rsid w:val="001F59E1"/>
    <w:rsid w:val="001F5B82"/>
    <w:rsid w:val="001F659E"/>
    <w:rsid w:val="001F7AA6"/>
    <w:rsid w:val="001F7B82"/>
    <w:rsid w:val="00200148"/>
    <w:rsid w:val="00200617"/>
    <w:rsid w:val="0020071F"/>
    <w:rsid w:val="00202CE8"/>
    <w:rsid w:val="00202F07"/>
    <w:rsid w:val="00202F13"/>
    <w:rsid w:val="002032A8"/>
    <w:rsid w:val="00203805"/>
    <w:rsid w:val="0020407E"/>
    <w:rsid w:val="00204648"/>
    <w:rsid w:val="002049BF"/>
    <w:rsid w:val="00204C07"/>
    <w:rsid w:val="002059E2"/>
    <w:rsid w:val="00205F6F"/>
    <w:rsid w:val="00207451"/>
    <w:rsid w:val="00207A9C"/>
    <w:rsid w:val="00207D3D"/>
    <w:rsid w:val="002100BC"/>
    <w:rsid w:val="00210565"/>
    <w:rsid w:val="00210C42"/>
    <w:rsid w:val="0021212A"/>
    <w:rsid w:val="00212266"/>
    <w:rsid w:val="0021281B"/>
    <w:rsid w:val="00212B64"/>
    <w:rsid w:val="002161FD"/>
    <w:rsid w:val="002162FF"/>
    <w:rsid w:val="00216F8A"/>
    <w:rsid w:val="00220DA4"/>
    <w:rsid w:val="00222DE3"/>
    <w:rsid w:val="002230DD"/>
    <w:rsid w:val="00223AAB"/>
    <w:rsid w:val="00224CC9"/>
    <w:rsid w:val="00225524"/>
    <w:rsid w:val="00225B08"/>
    <w:rsid w:val="0022608F"/>
    <w:rsid w:val="00226AF7"/>
    <w:rsid w:val="00227839"/>
    <w:rsid w:val="002301C8"/>
    <w:rsid w:val="002307C3"/>
    <w:rsid w:val="00230EE9"/>
    <w:rsid w:val="00231959"/>
    <w:rsid w:val="0023365A"/>
    <w:rsid w:val="002345E4"/>
    <w:rsid w:val="00234827"/>
    <w:rsid w:val="0023528E"/>
    <w:rsid w:val="00240CAE"/>
    <w:rsid w:val="00241CD1"/>
    <w:rsid w:val="002435A8"/>
    <w:rsid w:val="00243760"/>
    <w:rsid w:val="00244194"/>
    <w:rsid w:val="00245F20"/>
    <w:rsid w:val="002460AE"/>
    <w:rsid w:val="002461AC"/>
    <w:rsid w:val="00246524"/>
    <w:rsid w:val="00247C8A"/>
    <w:rsid w:val="00247F39"/>
    <w:rsid w:val="00250757"/>
    <w:rsid w:val="00250A8A"/>
    <w:rsid w:val="0025117C"/>
    <w:rsid w:val="00253A3E"/>
    <w:rsid w:val="00253D89"/>
    <w:rsid w:val="00253E3F"/>
    <w:rsid w:val="00254E2D"/>
    <w:rsid w:val="00254EC4"/>
    <w:rsid w:val="00255812"/>
    <w:rsid w:val="00255E39"/>
    <w:rsid w:val="00257F55"/>
    <w:rsid w:val="002603D6"/>
    <w:rsid w:val="00261580"/>
    <w:rsid w:val="00261707"/>
    <w:rsid w:val="0026203E"/>
    <w:rsid w:val="00264068"/>
    <w:rsid w:val="002651BF"/>
    <w:rsid w:val="002658F7"/>
    <w:rsid w:val="002659BB"/>
    <w:rsid w:val="0026609B"/>
    <w:rsid w:val="00271272"/>
    <w:rsid w:val="00272C2E"/>
    <w:rsid w:val="002747DB"/>
    <w:rsid w:val="00274D08"/>
    <w:rsid w:val="00275C06"/>
    <w:rsid w:val="002762E9"/>
    <w:rsid w:val="00276622"/>
    <w:rsid w:val="00277266"/>
    <w:rsid w:val="00277A39"/>
    <w:rsid w:val="002805E5"/>
    <w:rsid w:val="00280B09"/>
    <w:rsid w:val="0028201D"/>
    <w:rsid w:val="002838AA"/>
    <w:rsid w:val="0028523E"/>
    <w:rsid w:val="00285E51"/>
    <w:rsid w:val="002867E0"/>
    <w:rsid w:val="00286EF1"/>
    <w:rsid w:val="002928D1"/>
    <w:rsid w:val="00293200"/>
    <w:rsid w:val="0029357B"/>
    <w:rsid w:val="00293DEC"/>
    <w:rsid w:val="0029426C"/>
    <w:rsid w:val="00294CCD"/>
    <w:rsid w:val="00294E4F"/>
    <w:rsid w:val="002950F6"/>
    <w:rsid w:val="00295647"/>
    <w:rsid w:val="00295B35"/>
    <w:rsid w:val="00295BAB"/>
    <w:rsid w:val="002A0B7B"/>
    <w:rsid w:val="002A10A6"/>
    <w:rsid w:val="002A1120"/>
    <w:rsid w:val="002A1709"/>
    <w:rsid w:val="002A19CE"/>
    <w:rsid w:val="002A2449"/>
    <w:rsid w:val="002A27D7"/>
    <w:rsid w:val="002A28EB"/>
    <w:rsid w:val="002A2982"/>
    <w:rsid w:val="002A2EFE"/>
    <w:rsid w:val="002A345D"/>
    <w:rsid w:val="002A359B"/>
    <w:rsid w:val="002A3C8B"/>
    <w:rsid w:val="002A400C"/>
    <w:rsid w:val="002A5849"/>
    <w:rsid w:val="002A5ACB"/>
    <w:rsid w:val="002A65DB"/>
    <w:rsid w:val="002A7359"/>
    <w:rsid w:val="002A76F2"/>
    <w:rsid w:val="002A77A7"/>
    <w:rsid w:val="002A7E53"/>
    <w:rsid w:val="002B0D3C"/>
    <w:rsid w:val="002B166C"/>
    <w:rsid w:val="002B1DD6"/>
    <w:rsid w:val="002B1FF9"/>
    <w:rsid w:val="002B2313"/>
    <w:rsid w:val="002B23F3"/>
    <w:rsid w:val="002B2C44"/>
    <w:rsid w:val="002B362A"/>
    <w:rsid w:val="002B3CC2"/>
    <w:rsid w:val="002B60AC"/>
    <w:rsid w:val="002B77E3"/>
    <w:rsid w:val="002B77F5"/>
    <w:rsid w:val="002C1085"/>
    <w:rsid w:val="002C195F"/>
    <w:rsid w:val="002C203A"/>
    <w:rsid w:val="002C285B"/>
    <w:rsid w:val="002C4042"/>
    <w:rsid w:val="002C5237"/>
    <w:rsid w:val="002C53FE"/>
    <w:rsid w:val="002C5F73"/>
    <w:rsid w:val="002C64F7"/>
    <w:rsid w:val="002C659A"/>
    <w:rsid w:val="002C6810"/>
    <w:rsid w:val="002C73C1"/>
    <w:rsid w:val="002C7ADF"/>
    <w:rsid w:val="002C7B1E"/>
    <w:rsid w:val="002D016D"/>
    <w:rsid w:val="002D1286"/>
    <w:rsid w:val="002D15D6"/>
    <w:rsid w:val="002D2498"/>
    <w:rsid w:val="002D3108"/>
    <w:rsid w:val="002D32E4"/>
    <w:rsid w:val="002D33FC"/>
    <w:rsid w:val="002D3CC4"/>
    <w:rsid w:val="002D3F3F"/>
    <w:rsid w:val="002D468D"/>
    <w:rsid w:val="002D49FB"/>
    <w:rsid w:val="002D5E73"/>
    <w:rsid w:val="002D60A5"/>
    <w:rsid w:val="002D66F1"/>
    <w:rsid w:val="002E09FE"/>
    <w:rsid w:val="002E22AE"/>
    <w:rsid w:val="002E3904"/>
    <w:rsid w:val="002E398C"/>
    <w:rsid w:val="002E413C"/>
    <w:rsid w:val="002E6175"/>
    <w:rsid w:val="002E6200"/>
    <w:rsid w:val="002F1D0D"/>
    <w:rsid w:val="002F236A"/>
    <w:rsid w:val="002F36E2"/>
    <w:rsid w:val="002F4183"/>
    <w:rsid w:val="002F4669"/>
    <w:rsid w:val="002F47DF"/>
    <w:rsid w:val="002F693B"/>
    <w:rsid w:val="002F6B11"/>
    <w:rsid w:val="002F75B9"/>
    <w:rsid w:val="002F7CD1"/>
    <w:rsid w:val="003004D8"/>
    <w:rsid w:val="00300A44"/>
    <w:rsid w:val="0030101F"/>
    <w:rsid w:val="003018E8"/>
    <w:rsid w:val="00302BAF"/>
    <w:rsid w:val="00302D2D"/>
    <w:rsid w:val="00302F0A"/>
    <w:rsid w:val="0030367A"/>
    <w:rsid w:val="00303D83"/>
    <w:rsid w:val="00304816"/>
    <w:rsid w:val="00305869"/>
    <w:rsid w:val="00305CE1"/>
    <w:rsid w:val="00305DFD"/>
    <w:rsid w:val="00306380"/>
    <w:rsid w:val="00307474"/>
    <w:rsid w:val="00307C94"/>
    <w:rsid w:val="00307EDA"/>
    <w:rsid w:val="00310C03"/>
    <w:rsid w:val="003110C8"/>
    <w:rsid w:val="00311897"/>
    <w:rsid w:val="0031276D"/>
    <w:rsid w:val="00313226"/>
    <w:rsid w:val="003151F3"/>
    <w:rsid w:val="00315CED"/>
    <w:rsid w:val="0031602E"/>
    <w:rsid w:val="00316086"/>
    <w:rsid w:val="003160CB"/>
    <w:rsid w:val="003178C1"/>
    <w:rsid w:val="003207B6"/>
    <w:rsid w:val="00320D54"/>
    <w:rsid w:val="0032267F"/>
    <w:rsid w:val="0032340B"/>
    <w:rsid w:val="00323F36"/>
    <w:rsid w:val="00324175"/>
    <w:rsid w:val="00324450"/>
    <w:rsid w:val="00325F97"/>
    <w:rsid w:val="003262CC"/>
    <w:rsid w:val="00327562"/>
    <w:rsid w:val="0033028C"/>
    <w:rsid w:val="003310B1"/>
    <w:rsid w:val="00331431"/>
    <w:rsid w:val="00331650"/>
    <w:rsid w:val="003316A3"/>
    <w:rsid w:val="00331E50"/>
    <w:rsid w:val="00332663"/>
    <w:rsid w:val="00332738"/>
    <w:rsid w:val="00333E16"/>
    <w:rsid w:val="00333E51"/>
    <w:rsid w:val="00336181"/>
    <w:rsid w:val="0033686B"/>
    <w:rsid w:val="0033780A"/>
    <w:rsid w:val="00337B5C"/>
    <w:rsid w:val="00340095"/>
    <w:rsid w:val="003407A2"/>
    <w:rsid w:val="00340EBA"/>
    <w:rsid w:val="00340F52"/>
    <w:rsid w:val="00341D59"/>
    <w:rsid w:val="00342DC0"/>
    <w:rsid w:val="003435CD"/>
    <w:rsid w:val="003451CB"/>
    <w:rsid w:val="00346D14"/>
    <w:rsid w:val="00346D43"/>
    <w:rsid w:val="00347504"/>
    <w:rsid w:val="0034755A"/>
    <w:rsid w:val="003475EA"/>
    <w:rsid w:val="003476A4"/>
    <w:rsid w:val="0035174E"/>
    <w:rsid w:val="003527F2"/>
    <w:rsid w:val="00353476"/>
    <w:rsid w:val="00353A3D"/>
    <w:rsid w:val="00355706"/>
    <w:rsid w:val="00355931"/>
    <w:rsid w:val="00355F34"/>
    <w:rsid w:val="003565DB"/>
    <w:rsid w:val="00356B1E"/>
    <w:rsid w:val="00356EFD"/>
    <w:rsid w:val="00357013"/>
    <w:rsid w:val="0035775F"/>
    <w:rsid w:val="0036020C"/>
    <w:rsid w:val="0036036C"/>
    <w:rsid w:val="00360AED"/>
    <w:rsid w:val="00362B11"/>
    <w:rsid w:val="003630C2"/>
    <w:rsid w:val="0036490C"/>
    <w:rsid w:val="0036792B"/>
    <w:rsid w:val="00367D27"/>
    <w:rsid w:val="00370B41"/>
    <w:rsid w:val="00370D19"/>
    <w:rsid w:val="00370F00"/>
    <w:rsid w:val="00370F88"/>
    <w:rsid w:val="00371AD4"/>
    <w:rsid w:val="003723D5"/>
    <w:rsid w:val="0037426C"/>
    <w:rsid w:val="003742BC"/>
    <w:rsid w:val="00374FE1"/>
    <w:rsid w:val="003755AD"/>
    <w:rsid w:val="003759B9"/>
    <w:rsid w:val="00375B9E"/>
    <w:rsid w:val="003779B6"/>
    <w:rsid w:val="00377B90"/>
    <w:rsid w:val="00377D9A"/>
    <w:rsid w:val="0038056A"/>
    <w:rsid w:val="00380A80"/>
    <w:rsid w:val="00381EAD"/>
    <w:rsid w:val="003822E5"/>
    <w:rsid w:val="00382B00"/>
    <w:rsid w:val="00382D11"/>
    <w:rsid w:val="003835E6"/>
    <w:rsid w:val="0038364D"/>
    <w:rsid w:val="00383CA8"/>
    <w:rsid w:val="00384B39"/>
    <w:rsid w:val="00385303"/>
    <w:rsid w:val="00385776"/>
    <w:rsid w:val="00385860"/>
    <w:rsid w:val="003861D3"/>
    <w:rsid w:val="00386407"/>
    <w:rsid w:val="00386B47"/>
    <w:rsid w:val="00386FC3"/>
    <w:rsid w:val="0038766E"/>
    <w:rsid w:val="00390021"/>
    <w:rsid w:val="00390382"/>
    <w:rsid w:val="003903E0"/>
    <w:rsid w:val="00390B4B"/>
    <w:rsid w:val="00390CA1"/>
    <w:rsid w:val="00390DFF"/>
    <w:rsid w:val="00392A0C"/>
    <w:rsid w:val="0039326E"/>
    <w:rsid w:val="00393607"/>
    <w:rsid w:val="0039388E"/>
    <w:rsid w:val="00393908"/>
    <w:rsid w:val="003942A4"/>
    <w:rsid w:val="00394574"/>
    <w:rsid w:val="00395045"/>
    <w:rsid w:val="00396D30"/>
    <w:rsid w:val="003974A9"/>
    <w:rsid w:val="00397895"/>
    <w:rsid w:val="003A031F"/>
    <w:rsid w:val="003A1371"/>
    <w:rsid w:val="003A1826"/>
    <w:rsid w:val="003A3C32"/>
    <w:rsid w:val="003A4E6E"/>
    <w:rsid w:val="003A65DD"/>
    <w:rsid w:val="003A78CA"/>
    <w:rsid w:val="003A7CAD"/>
    <w:rsid w:val="003B04D1"/>
    <w:rsid w:val="003B2CC5"/>
    <w:rsid w:val="003B3848"/>
    <w:rsid w:val="003B3A4A"/>
    <w:rsid w:val="003B3B28"/>
    <w:rsid w:val="003B494B"/>
    <w:rsid w:val="003B6D0C"/>
    <w:rsid w:val="003B70C1"/>
    <w:rsid w:val="003C09DB"/>
    <w:rsid w:val="003C1BDB"/>
    <w:rsid w:val="003C1D5C"/>
    <w:rsid w:val="003C2EF7"/>
    <w:rsid w:val="003C51A7"/>
    <w:rsid w:val="003C5205"/>
    <w:rsid w:val="003C749C"/>
    <w:rsid w:val="003C7BA9"/>
    <w:rsid w:val="003D0024"/>
    <w:rsid w:val="003D3A99"/>
    <w:rsid w:val="003D3B63"/>
    <w:rsid w:val="003D423F"/>
    <w:rsid w:val="003D5490"/>
    <w:rsid w:val="003D5887"/>
    <w:rsid w:val="003D6968"/>
    <w:rsid w:val="003D7535"/>
    <w:rsid w:val="003D778E"/>
    <w:rsid w:val="003D7C23"/>
    <w:rsid w:val="003E0142"/>
    <w:rsid w:val="003E0231"/>
    <w:rsid w:val="003E06EB"/>
    <w:rsid w:val="003E0758"/>
    <w:rsid w:val="003E1CA6"/>
    <w:rsid w:val="003E2A63"/>
    <w:rsid w:val="003E3A07"/>
    <w:rsid w:val="003E4B87"/>
    <w:rsid w:val="003E730E"/>
    <w:rsid w:val="003E732F"/>
    <w:rsid w:val="003E7613"/>
    <w:rsid w:val="003E7D75"/>
    <w:rsid w:val="003F2ACF"/>
    <w:rsid w:val="003F2ED9"/>
    <w:rsid w:val="003F3B51"/>
    <w:rsid w:val="003F440F"/>
    <w:rsid w:val="003F469E"/>
    <w:rsid w:val="003F4B34"/>
    <w:rsid w:val="003F55EB"/>
    <w:rsid w:val="003F5859"/>
    <w:rsid w:val="003F5990"/>
    <w:rsid w:val="003F6477"/>
    <w:rsid w:val="003F6499"/>
    <w:rsid w:val="003F69E7"/>
    <w:rsid w:val="003F74D9"/>
    <w:rsid w:val="003F7710"/>
    <w:rsid w:val="00401312"/>
    <w:rsid w:val="004018D1"/>
    <w:rsid w:val="00404653"/>
    <w:rsid w:val="0040510C"/>
    <w:rsid w:val="004058DB"/>
    <w:rsid w:val="0040622B"/>
    <w:rsid w:val="00406CA2"/>
    <w:rsid w:val="004072EE"/>
    <w:rsid w:val="00407D9A"/>
    <w:rsid w:val="004103FC"/>
    <w:rsid w:val="00411309"/>
    <w:rsid w:val="00411B53"/>
    <w:rsid w:val="0041338B"/>
    <w:rsid w:val="00414BCC"/>
    <w:rsid w:val="00416FEC"/>
    <w:rsid w:val="00417189"/>
    <w:rsid w:val="00420CF9"/>
    <w:rsid w:val="00420D35"/>
    <w:rsid w:val="00421FAF"/>
    <w:rsid w:val="00422AFD"/>
    <w:rsid w:val="00422E55"/>
    <w:rsid w:val="00423ECC"/>
    <w:rsid w:val="00425123"/>
    <w:rsid w:val="0042555F"/>
    <w:rsid w:val="00425EB9"/>
    <w:rsid w:val="00426CA9"/>
    <w:rsid w:val="00426CCD"/>
    <w:rsid w:val="004272AC"/>
    <w:rsid w:val="00430243"/>
    <w:rsid w:val="00430682"/>
    <w:rsid w:val="00430E15"/>
    <w:rsid w:val="00432481"/>
    <w:rsid w:val="00432622"/>
    <w:rsid w:val="00432D2D"/>
    <w:rsid w:val="00433002"/>
    <w:rsid w:val="00433071"/>
    <w:rsid w:val="00434412"/>
    <w:rsid w:val="004350F4"/>
    <w:rsid w:val="00436CF5"/>
    <w:rsid w:val="00437164"/>
    <w:rsid w:val="004371FF"/>
    <w:rsid w:val="00437F48"/>
    <w:rsid w:val="00440E5D"/>
    <w:rsid w:val="00441B63"/>
    <w:rsid w:val="00441E54"/>
    <w:rsid w:val="00442041"/>
    <w:rsid w:val="0044247F"/>
    <w:rsid w:val="00442688"/>
    <w:rsid w:val="00442AD0"/>
    <w:rsid w:val="00443A78"/>
    <w:rsid w:val="00444AF7"/>
    <w:rsid w:val="004457E7"/>
    <w:rsid w:val="004461A2"/>
    <w:rsid w:val="00446722"/>
    <w:rsid w:val="0044683A"/>
    <w:rsid w:val="00446ECC"/>
    <w:rsid w:val="004473E6"/>
    <w:rsid w:val="00451189"/>
    <w:rsid w:val="004516C0"/>
    <w:rsid w:val="00451D13"/>
    <w:rsid w:val="00452DCE"/>
    <w:rsid w:val="00453D12"/>
    <w:rsid w:val="004560E7"/>
    <w:rsid w:val="004564A1"/>
    <w:rsid w:val="00460382"/>
    <w:rsid w:val="00461642"/>
    <w:rsid w:val="00461B29"/>
    <w:rsid w:val="00462608"/>
    <w:rsid w:val="0046278B"/>
    <w:rsid w:val="00462C07"/>
    <w:rsid w:val="00463C42"/>
    <w:rsid w:val="00463EFD"/>
    <w:rsid w:val="00464FE8"/>
    <w:rsid w:val="00465622"/>
    <w:rsid w:val="0046601D"/>
    <w:rsid w:val="00470154"/>
    <w:rsid w:val="00470821"/>
    <w:rsid w:val="00471409"/>
    <w:rsid w:val="00472104"/>
    <w:rsid w:val="00472629"/>
    <w:rsid w:val="00472CE1"/>
    <w:rsid w:val="00474E76"/>
    <w:rsid w:val="0047557E"/>
    <w:rsid w:val="004763BB"/>
    <w:rsid w:val="00477C53"/>
    <w:rsid w:val="00477F02"/>
    <w:rsid w:val="004802F2"/>
    <w:rsid w:val="0048035B"/>
    <w:rsid w:val="00480C58"/>
    <w:rsid w:val="004818E0"/>
    <w:rsid w:val="00481F4A"/>
    <w:rsid w:val="004834DD"/>
    <w:rsid w:val="00483C9D"/>
    <w:rsid w:val="00483D06"/>
    <w:rsid w:val="0048454F"/>
    <w:rsid w:val="004854C2"/>
    <w:rsid w:val="00485660"/>
    <w:rsid w:val="0048570D"/>
    <w:rsid w:val="00485744"/>
    <w:rsid w:val="00487DC3"/>
    <w:rsid w:val="00487E62"/>
    <w:rsid w:val="00487F00"/>
    <w:rsid w:val="004908AF"/>
    <w:rsid w:val="004914D9"/>
    <w:rsid w:val="00491BEE"/>
    <w:rsid w:val="0049280E"/>
    <w:rsid w:val="0049370E"/>
    <w:rsid w:val="00493B3E"/>
    <w:rsid w:val="00494600"/>
    <w:rsid w:val="004950FA"/>
    <w:rsid w:val="004952B0"/>
    <w:rsid w:val="00495B26"/>
    <w:rsid w:val="00496053"/>
    <w:rsid w:val="00496146"/>
    <w:rsid w:val="00496BE8"/>
    <w:rsid w:val="004975F5"/>
    <w:rsid w:val="004A0787"/>
    <w:rsid w:val="004A0A35"/>
    <w:rsid w:val="004A1758"/>
    <w:rsid w:val="004A17B9"/>
    <w:rsid w:val="004A19BD"/>
    <w:rsid w:val="004A411A"/>
    <w:rsid w:val="004A4D51"/>
    <w:rsid w:val="004A5277"/>
    <w:rsid w:val="004A5930"/>
    <w:rsid w:val="004A5CE3"/>
    <w:rsid w:val="004A5EC3"/>
    <w:rsid w:val="004A6B67"/>
    <w:rsid w:val="004A71F5"/>
    <w:rsid w:val="004A74FE"/>
    <w:rsid w:val="004A75B3"/>
    <w:rsid w:val="004B015D"/>
    <w:rsid w:val="004B0B1A"/>
    <w:rsid w:val="004B0C80"/>
    <w:rsid w:val="004B29CF"/>
    <w:rsid w:val="004B30B0"/>
    <w:rsid w:val="004B48B5"/>
    <w:rsid w:val="004B4C43"/>
    <w:rsid w:val="004B4DB3"/>
    <w:rsid w:val="004B5570"/>
    <w:rsid w:val="004B6F59"/>
    <w:rsid w:val="004B753D"/>
    <w:rsid w:val="004C01BD"/>
    <w:rsid w:val="004C04F8"/>
    <w:rsid w:val="004C4533"/>
    <w:rsid w:val="004C4664"/>
    <w:rsid w:val="004C4D3A"/>
    <w:rsid w:val="004C556F"/>
    <w:rsid w:val="004C5A56"/>
    <w:rsid w:val="004C5FC2"/>
    <w:rsid w:val="004C6415"/>
    <w:rsid w:val="004C66CD"/>
    <w:rsid w:val="004D18A7"/>
    <w:rsid w:val="004D2DD6"/>
    <w:rsid w:val="004D3F1A"/>
    <w:rsid w:val="004D4510"/>
    <w:rsid w:val="004D53AC"/>
    <w:rsid w:val="004D5F16"/>
    <w:rsid w:val="004D6B96"/>
    <w:rsid w:val="004D6E70"/>
    <w:rsid w:val="004E0827"/>
    <w:rsid w:val="004E1CB5"/>
    <w:rsid w:val="004E20E6"/>
    <w:rsid w:val="004E2356"/>
    <w:rsid w:val="004E4368"/>
    <w:rsid w:val="004E6198"/>
    <w:rsid w:val="004E72BD"/>
    <w:rsid w:val="004E7DBB"/>
    <w:rsid w:val="004F00B0"/>
    <w:rsid w:val="004F13EE"/>
    <w:rsid w:val="004F157F"/>
    <w:rsid w:val="004F1D4F"/>
    <w:rsid w:val="004F1EE0"/>
    <w:rsid w:val="004F231B"/>
    <w:rsid w:val="004F3213"/>
    <w:rsid w:val="004F391A"/>
    <w:rsid w:val="004F40D6"/>
    <w:rsid w:val="004F4834"/>
    <w:rsid w:val="004F6219"/>
    <w:rsid w:val="004F6222"/>
    <w:rsid w:val="004F7285"/>
    <w:rsid w:val="0050062B"/>
    <w:rsid w:val="00500A0F"/>
    <w:rsid w:val="00500C07"/>
    <w:rsid w:val="00501264"/>
    <w:rsid w:val="005026DC"/>
    <w:rsid w:val="00504574"/>
    <w:rsid w:val="00504BD8"/>
    <w:rsid w:val="00506200"/>
    <w:rsid w:val="005064EF"/>
    <w:rsid w:val="00506B37"/>
    <w:rsid w:val="00506EA3"/>
    <w:rsid w:val="005070EA"/>
    <w:rsid w:val="00507297"/>
    <w:rsid w:val="00507496"/>
    <w:rsid w:val="005074F5"/>
    <w:rsid w:val="00507575"/>
    <w:rsid w:val="005101E5"/>
    <w:rsid w:val="00511E7A"/>
    <w:rsid w:val="00512662"/>
    <w:rsid w:val="00513166"/>
    <w:rsid w:val="00514FF9"/>
    <w:rsid w:val="00515048"/>
    <w:rsid w:val="0051629B"/>
    <w:rsid w:val="005200E7"/>
    <w:rsid w:val="00522824"/>
    <w:rsid w:val="00522FA9"/>
    <w:rsid w:val="00523157"/>
    <w:rsid w:val="00523EEC"/>
    <w:rsid w:val="0052451C"/>
    <w:rsid w:val="00524CEA"/>
    <w:rsid w:val="00525BA2"/>
    <w:rsid w:val="0052615E"/>
    <w:rsid w:val="005267CB"/>
    <w:rsid w:val="00527198"/>
    <w:rsid w:val="0052764C"/>
    <w:rsid w:val="005277AC"/>
    <w:rsid w:val="0053066D"/>
    <w:rsid w:val="00531AD1"/>
    <w:rsid w:val="005320E2"/>
    <w:rsid w:val="0053218F"/>
    <w:rsid w:val="0053230D"/>
    <w:rsid w:val="0053264F"/>
    <w:rsid w:val="0053333C"/>
    <w:rsid w:val="00535985"/>
    <w:rsid w:val="005362BC"/>
    <w:rsid w:val="00536679"/>
    <w:rsid w:val="0054131F"/>
    <w:rsid w:val="005417F6"/>
    <w:rsid w:val="00542693"/>
    <w:rsid w:val="00542997"/>
    <w:rsid w:val="00542DC3"/>
    <w:rsid w:val="005431C0"/>
    <w:rsid w:val="00544BAE"/>
    <w:rsid w:val="005452D4"/>
    <w:rsid w:val="005460A8"/>
    <w:rsid w:val="00546999"/>
    <w:rsid w:val="00546E8A"/>
    <w:rsid w:val="00546FE6"/>
    <w:rsid w:val="00547A2F"/>
    <w:rsid w:val="00547C03"/>
    <w:rsid w:val="005513EF"/>
    <w:rsid w:val="00551976"/>
    <w:rsid w:val="0055407E"/>
    <w:rsid w:val="00555306"/>
    <w:rsid w:val="00556958"/>
    <w:rsid w:val="00556DAF"/>
    <w:rsid w:val="0055718B"/>
    <w:rsid w:val="005573B1"/>
    <w:rsid w:val="00557E99"/>
    <w:rsid w:val="00560964"/>
    <w:rsid w:val="0056146C"/>
    <w:rsid w:val="00561B2D"/>
    <w:rsid w:val="00561D13"/>
    <w:rsid w:val="00562966"/>
    <w:rsid w:val="005644FE"/>
    <w:rsid w:val="005645A6"/>
    <w:rsid w:val="00565094"/>
    <w:rsid w:val="00565371"/>
    <w:rsid w:val="00566170"/>
    <w:rsid w:val="00566396"/>
    <w:rsid w:val="00566DA0"/>
    <w:rsid w:val="00567A06"/>
    <w:rsid w:val="005704DD"/>
    <w:rsid w:val="005710DA"/>
    <w:rsid w:val="00571943"/>
    <w:rsid w:val="005728B5"/>
    <w:rsid w:val="00572A51"/>
    <w:rsid w:val="0057316C"/>
    <w:rsid w:val="00573E0A"/>
    <w:rsid w:val="00574BF8"/>
    <w:rsid w:val="0057540F"/>
    <w:rsid w:val="00576C44"/>
    <w:rsid w:val="00576FE3"/>
    <w:rsid w:val="00577998"/>
    <w:rsid w:val="00577C3D"/>
    <w:rsid w:val="00580B3D"/>
    <w:rsid w:val="00581230"/>
    <w:rsid w:val="00582A0E"/>
    <w:rsid w:val="005834C5"/>
    <w:rsid w:val="0058396F"/>
    <w:rsid w:val="005845D7"/>
    <w:rsid w:val="005860F4"/>
    <w:rsid w:val="00587072"/>
    <w:rsid w:val="0058712B"/>
    <w:rsid w:val="00587880"/>
    <w:rsid w:val="00587A43"/>
    <w:rsid w:val="00587A81"/>
    <w:rsid w:val="00587C6A"/>
    <w:rsid w:val="005903C7"/>
    <w:rsid w:val="005903E3"/>
    <w:rsid w:val="00591292"/>
    <w:rsid w:val="00591439"/>
    <w:rsid w:val="00591D46"/>
    <w:rsid w:val="005927BF"/>
    <w:rsid w:val="00592990"/>
    <w:rsid w:val="005930DE"/>
    <w:rsid w:val="00593200"/>
    <w:rsid w:val="0059499B"/>
    <w:rsid w:val="005964B0"/>
    <w:rsid w:val="005973E3"/>
    <w:rsid w:val="00597CFD"/>
    <w:rsid w:val="005A016B"/>
    <w:rsid w:val="005A07F4"/>
    <w:rsid w:val="005A0E77"/>
    <w:rsid w:val="005A1804"/>
    <w:rsid w:val="005A28E3"/>
    <w:rsid w:val="005A3B3B"/>
    <w:rsid w:val="005A3CFB"/>
    <w:rsid w:val="005A4082"/>
    <w:rsid w:val="005A476D"/>
    <w:rsid w:val="005A51A6"/>
    <w:rsid w:val="005A5D33"/>
    <w:rsid w:val="005A61A6"/>
    <w:rsid w:val="005A632A"/>
    <w:rsid w:val="005A74F2"/>
    <w:rsid w:val="005A7D8F"/>
    <w:rsid w:val="005B344B"/>
    <w:rsid w:val="005B3E03"/>
    <w:rsid w:val="005B4CD5"/>
    <w:rsid w:val="005B4DD2"/>
    <w:rsid w:val="005B500C"/>
    <w:rsid w:val="005B5CB6"/>
    <w:rsid w:val="005B7679"/>
    <w:rsid w:val="005C1035"/>
    <w:rsid w:val="005C19D6"/>
    <w:rsid w:val="005C1FE7"/>
    <w:rsid w:val="005C2A9C"/>
    <w:rsid w:val="005C300F"/>
    <w:rsid w:val="005C3936"/>
    <w:rsid w:val="005C3AAF"/>
    <w:rsid w:val="005C3B11"/>
    <w:rsid w:val="005C4A0C"/>
    <w:rsid w:val="005C512D"/>
    <w:rsid w:val="005C5B03"/>
    <w:rsid w:val="005C5E0A"/>
    <w:rsid w:val="005C69B6"/>
    <w:rsid w:val="005C797B"/>
    <w:rsid w:val="005D0265"/>
    <w:rsid w:val="005D1620"/>
    <w:rsid w:val="005D3CCA"/>
    <w:rsid w:val="005E0171"/>
    <w:rsid w:val="005E2881"/>
    <w:rsid w:val="005E5C02"/>
    <w:rsid w:val="005E6F48"/>
    <w:rsid w:val="005F09BE"/>
    <w:rsid w:val="005F0BE9"/>
    <w:rsid w:val="005F15A6"/>
    <w:rsid w:val="005F1735"/>
    <w:rsid w:val="005F4FBE"/>
    <w:rsid w:val="005F5027"/>
    <w:rsid w:val="005F52FE"/>
    <w:rsid w:val="005F5FE6"/>
    <w:rsid w:val="005F676E"/>
    <w:rsid w:val="005F6AB3"/>
    <w:rsid w:val="005F70B1"/>
    <w:rsid w:val="005F72D6"/>
    <w:rsid w:val="005F748C"/>
    <w:rsid w:val="005F7974"/>
    <w:rsid w:val="005F7C2C"/>
    <w:rsid w:val="006001DE"/>
    <w:rsid w:val="00600B7C"/>
    <w:rsid w:val="00600BC9"/>
    <w:rsid w:val="00600D22"/>
    <w:rsid w:val="00601AB8"/>
    <w:rsid w:val="00602F07"/>
    <w:rsid w:val="00603B6A"/>
    <w:rsid w:val="00603ECB"/>
    <w:rsid w:val="00603FA9"/>
    <w:rsid w:val="00604009"/>
    <w:rsid w:val="00604DCE"/>
    <w:rsid w:val="00604E9D"/>
    <w:rsid w:val="00606162"/>
    <w:rsid w:val="00606852"/>
    <w:rsid w:val="006075BF"/>
    <w:rsid w:val="00607F8E"/>
    <w:rsid w:val="00610534"/>
    <w:rsid w:val="00610694"/>
    <w:rsid w:val="00611108"/>
    <w:rsid w:val="0061143F"/>
    <w:rsid w:val="00611D70"/>
    <w:rsid w:val="00611FBA"/>
    <w:rsid w:val="006123B2"/>
    <w:rsid w:val="006130BF"/>
    <w:rsid w:val="00613A81"/>
    <w:rsid w:val="00615A96"/>
    <w:rsid w:val="00616403"/>
    <w:rsid w:val="00616F54"/>
    <w:rsid w:val="00616FF5"/>
    <w:rsid w:val="00617873"/>
    <w:rsid w:val="006205D3"/>
    <w:rsid w:val="00623775"/>
    <w:rsid w:val="00624223"/>
    <w:rsid w:val="00625597"/>
    <w:rsid w:val="0062561D"/>
    <w:rsid w:val="006268A5"/>
    <w:rsid w:val="0062766E"/>
    <w:rsid w:val="00631299"/>
    <w:rsid w:val="0063313A"/>
    <w:rsid w:val="0063560D"/>
    <w:rsid w:val="006360A8"/>
    <w:rsid w:val="00640335"/>
    <w:rsid w:val="00640759"/>
    <w:rsid w:val="00641C80"/>
    <w:rsid w:val="0064276D"/>
    <w:rsid w:val="006477BB"/>
    <w:rsid w:val="006478FF"/>
    <w:rsid w:val="00647B9D"/>
    <w:rsid w:val="00647F7B"/>
    <w:rsid w:val="00650FB6"/>
    <w:rsid w:val="006522C5"/>
    <w:rsid w:val="006524A2"/>
    <w:rsid w:val="006542BE"/>
    <w:rsid w:val="00654587"/>
    <w:rsid w:val="00655024"/>
    <w:rsid w:val="006573B8"/>
    <w:rsid w:val="00657765"/>
    <w:rsid w:val="00657A83"/>
    <w:rsid w:val="00657BC3"/>
    <w:rsid w:val="006616A3"/>
    <w:rsid w:val="00661981"/>
    <w:rsid w:val="006634AA"/>
    <w:rsid w:val="00663CCF"/>
    <w:rsid w:val="00663D00"/>
    <w:rsid w:val="00664D8B"/>
    <w:rsid w:val="0066591F"/>
    <w:rsid w:val="00665D50"/>
    <w:rsid w:val="00666310"/>
    <w:rsid w:val="00666DF7"/>
    <w:rsid w:val="0067027E"/>
    <w:rsid w:val="00670328"/>
    <w:rsid w:val="00670B0A"/>
    <w:rsid w:val="00670B73"/>
    <w:rsid w:val="00674A3E"/>
    <w:rsid w:val="00674CAD"/>
    <w:rsid w:val="00675136"/>
    <w:rsid w:val="006754D5"/>
    <w:rsid w:val="00675751"/>
    <w:rsid w:val="00676CD1"/>
    <w:rsid w:val="0068003C"/>
    <w:rsid w:val="00680299"/>
    <w:rsid w:val="0068105E"/>
    <w:rsid w:val="00681140"/>
    <w:rsid w:val="0068198D"/>
    <w:rsid w:val="0068271C"/>
    <w:rsid w:val="00683C72"/>
    <w:rsid w:val="00685897"/>
    <w:rsid w:val="006868CD"/>
    <w:rsid w:val="00686A70"/>
    <w:rsid w:val="00686BDD"/>
    <w:rsid w:val="00686F46"/>
    <w:rsid w:val="00687169"/>
    <w:rsid w:val="00690A5C"/>
    <w:rsid w:val="00691BEA"/>
    <w:rsid w:val="00692478"/>
    <w:rsid w:val="00692F5F"/>
    <w:rsid w:val="0069364F"/>
    <w:rsid w:val="00693809"/>
    <w:rsid w:val="00693B3B"/>
    <w:rsid w:val="00693B90"/>
    <w:rsid w:val="00693CEE"/>
    <w:rsid w:val="00694221"/>
    <w:rsid w:val="006946E1"/>
    <w:rsid w:val="0069471E"/>
    <w:rsid w:val="0069645C"/>
    <w:rsid w:val="006A018D"/>
    <w:rsid w:val="006A092D"/>
    <w:rsid w:val="006A1DFA"/>
    <w:rsid w:val="006A2A32"/>
    <w:rsid w:val="006A3A7A"/>
    <w:rsid w:val="006A3F3F"/>
    <w:rsid w:val="006A4083"/>
    <w:rsid w:val="006A4ABF"/>
    <w:rsid w:val="006A4FF9"/>
    <w:rsid w:val="006A583F"/>
    <w:rsid w:val="006A64A7"/>
    <w:rsid w:val="006A68EF"/>
    <w:rsid w:val="006A794A"/>
    <w:rsid w:val="006A7E18"/>
    <w:rsid w:val="006B0BA7"/>
    <w:rsid w:val="006B134C"/>
    <w:rsid w:val="006B24D2"/>
    <w:rsid w:val="006B2A08"/>
    <w:rsid w:val="006B3919"/>
    <w:rsid w:val="006B4621"/>
    <w:rsid w:val="006B5603"/>
    <w:rsid w:val="006B582C"/>
    <w:rsid w:val="006B5F56"/>
    <w:rsid w:val="006B63BD"/>
    <w:rsid w:val="006B64BD"/>
    <w:rsid w:val="006B66B9"/>
    <w:rsid w:val="006B6B78"/>
    <w:rsid w:val="006B76AE"/>
    <w:rsid w:val="006C0967"/>
    <w:rsid w:val="006C1155"/>
    <w:rsid w:val="006C13C6"/>
    <w:rsid w:val="006C1B6F"/>
    <w:rsid w:val="006C25C3"/>
    <w:rsid w:val="006C2EB4"/>
    <w:rsid w:val="006C2FFD"/>
    <w:rsid w:val="006C4EC9"/>
    <w:rsid w:val="006C4F9B"/>
    <w:rsid w:val="006C52A8"/>
    <w:rsid w:val="006C533A"/>
    <w:rsid w:val="006C5C30"/>
    <w:rsid w:val="006C5EF7"/>
    <w:rsid w:val="006C674C"/>
    <w:rsid w:val="006C6934"/>
    <w:rsid w:val="006C7786"/>
    <w:rsid w:val="006D0529"/>
    <w:rsid w:val="006D1BCC"/>
    <w:rsid w:val="006D2E4D"/>
    <w:rsid w:val="006D3276"/>
    <w:rsid w:val="006D3B12"/>
    <w:rsid w:val="006D3DEF"/>
    <w:rsid w:val="006D3F5A"/>
    <w:rsid w:val="006D4100"/>
    <w:rsid w:val="006D432A"/>
    <w:rsid w:val="006D436C"/>
    <w:rsid w:val="006D4758"/>
    <w:rsid w:val="006D60D5"/>
    <w:rsid w:val="006D62B0"/>
    <w:rsid w:val="006D634E"/>
    <w:rsid w:val="006D6927"/>
    <w:rsid w:val="006D7EA3"/>
    <w:rsid w:val="006D7F90"/>
    <w:rsid w:val="006E0293"/>
    <w:rsid w:val="006E0ED2"/>
    <w:rsid w:val="006E1802"/>
    <w:rsid w:val="006E298C"/>
    <w:rsid w:val="006E2B91"/>
    <w:rsid w:val="006E4050"/>
    <w:rsid w:val="006E4888"/>
    <w:rsid w:val="006E4D8F"/>
    <w:rsid w:val="006E639C"/>
    <w:rsid w:val="006E6851"/>
    <w:rsid w:val="006E6B96"/>
    <w:rsid w:val="006E6D8E"/>
    <w:rsid w:val="006F0DB8"/>
    <w:rsid w:val="006F184B"/>
    <w:rsid w:val="006F382F"/>
    <w:rsid w:val="006F3EE2"/>
    <w:rsid w:val="006F4E88"/>
    <w:rsid w:val="006F4EAA"/>
    <w:rsid w:val="006F553C"/>
    <w:rsid w:val="006F558D"/>
    <w:rsid w:val="006F5718"/>
    <w:rsid w:val="006F6A7C"/>
    <w:rsid w:val="006F6B85"/>
    <w:rsid w:val="007011CA"/>
    <w:rsid w:val="007021B6"/>
    <w:rsid w:val="00702D6D"/>
    <w:rsid w:val="00704CE9"/>
    <w:rsid w:val="00705281"/>
    <w:rsid w:val="00705EA2"/>
    <w:rsid w:val="00706157"/>
    <w:rsid w:val="00706269"/>
    <w:rsid w:val="007070ED"/>
    <w:rsid w:val="00707301"/>
    <w:rsid w:val="00707742"/>
    <w:rsid w:val="0071129C"/>
    <w:rsid w:val="0071268D"/>
    <w:rsid w:val="00712810"/>
    <w:rsid w:val="00712920"/>
    <w:rsid w:val="007134CB"/>
    <w:rsid w:val="0071371C"/>
    <w:rsid w:val="00714B62"/>
    <w:rsid w:val="007151C8"/>
    <w:rsid w:val="00715554"/>
    <w:rsid w:val="0071677C"/>
    <w:rsid w:val="00716A73"/>
    <w:rsid w:val="0072083A"/>
    <w:rsid w:val="00720A16"/>
    <w:rsid w:val="00720DD5"/>
    <w:rsid w:val="0072129F"/>
    <w:rsid w:val="00721AD0"/>
    <w:rsid w:val="00721D01"/>
    <w:rsid w:val="00721D84"/>
    <w:rsid w:val="00724C77"/>
    <w:rsid w:val="00724CC3"/>
    <w:rsid w:val="007305DC"/>
    <w:rsid w:val="00730776"/>
    <w:rsid w:val="007313DD"/>
    <w:rsid w:val="007320ED"/>
    <w:rsid w:val="00732AEB"/>
    <w:rsid w:val="007334F3"/>
    <w:rsid w:val="00734736"/>
    <w:rsid w:val="00734973"/>
    <w:rsid w:val="00734B3B"/>
    <w:rsid w:val="00734C7B"/>
    <w:rsid w:val="00734F39"/>
    <w:rsid w:val="00735E3A"/>
    <w:rsid w:val="007372F5"/>
    <w:rsid w:val="007411CF"/>
    <w:rsid w:val="00741D48"/>
    <w:rsid w:val="00742B2B"/>
    <w:rsid w:val="00750279"/>
    <w:rsid w:val="00751592"/>
    <w:rsid w:val="007521C9"/>
    <w:rsid w:val="007528B1"/>
    <w:rsid w:val="007539C0"/>
    <w:rsid w:val="00755969"/>
    <w:rsid w:val="00756AA1"/>
    <w:rsid w:val="00756D91"/>
    <w:rsid w:val="00756F5F"/>
    <w:rsid w:val="007573D1"/>
    <w:rsid w:val="007600DD"/>
    <w:rsid w:val="007610E0"/>
    <w:rsid w:val="0076169C"/>
    <w:rsid w:val="00761B86"/>
    <w:rsid w:val="00761C77"/>
    <w:rsid w:val="0076272E"/>
    <w:rsid w:val="00762CDD"/>
    <w:rsid w:val="00762ED1"/>
    <w:rsid w:val="00763CC5"/>
    <w:rsid w:val="00765575"/>
    <w:rsid w:val="007659F8"/>
    <w:rsid w:val="00765F0F"/>
    <w:rsid w:val="00766984"/>
    <w:rsid w:val="007669A7"/>
    <w:rsid w:val="00766A39"/>
    <w:rsid w:val="00766EA7"/>
    <w:rsid w:val="00766ED4"/>
    <w:rsid w:val="007671AF"/>
    <w:rsid w:val="00770256"/>
    <w:rsid w:val="00770F4C"/>
    <w:rsid w:val="00771F98"/>
    <w:rsid w:val="00773E5D"/>
    <w:rsid w:val="00774920"/>
    <w:rsid w:val="007749F4"/>
    <w:rsid w:val="00775360"/>
    <w:rsid w:val="007755EB"/>
    <w:rsid w:val="007759B0"/>
    <w:rsid w:val="0077698A"/>
    <w:rsid w:val="00776ECF"/>
    <w:rsid w:val="00777F85"/>
    <w:rsid w:val="00780513"/>
    <w:rsid w:val="007815B3"/>
    <w:rsid w:val="00782A3C"/>
    <w:rsid w:val="00782AD3"/>
    <w:rsid w:val="00783F70"/>
    <w:rsid w:val="00784149"/>
    <w:rsid w:val="0078490F"/>
    <w:rsid w:val="007861EC"/>
    <w:rsid w:val="00786754"/>
    <w:rsid w:val="007869E2"/>
    <w:rsid w:val="0078737E"/>
    <w:rsid w:val="0078767C"/>
    <w:rsid w:val="00787901"/>
    <w:rsid w:val="00787F43"/>
    <w:rsid w:val="007929C3"/>
    <w:rsid w:val="00792C35"/>
    <w:rsid w:val="00793CA9"/>
    <w:rsid w:val="007946B4"/>
    <w:rsid w:val="00794937"/>
    <w:rsid w:val="00794A42"/>
    <w:rsid w:val="0079504D"/>
    <w:rsid w:val="0079565E"/>
    <w:rsid w:val="0079743A"/>
    <w:rsid w:val="0079754F"/>
    <w:rsid w:val="007979A3"/>
    <w:rsid w:val="00797CBA"/>
    <w:rsid w:val="007A144B"/>
    <w:rsid w:val="007A1E4D"/>
    <w:rsid w:val="007A1F33"/>
    <w:rsid w:val="007A250C"/>
    <w:rsid w:val="007A28FA"/>
    <w:rsid w:val="007A4156"/>
    <w:rsid w:val="007A46B4"/>
    <w:rsid w:val="007A47D3"/>
    <w:rsid w:val="007A4EF3"/>
    <w:rsid w:val="007A4F58"/>
    <w:rsid w:val="007A69D6"/>
    <w:rsid w:val="007A720E"/>
    <w:rsid w:val="007A7563"/>
    <w:rsid w:val="007B0CEF"/>
    <w:rsid w:val="007B22F9"/>
    <w:rsid w:val="007B4712"/>
    <w:rsid w:val="007B4C1C"/>
    <w:rsid w:val="007B4D23"/>
    <w:rsid w:val="007B58D5"/>
    <w:rsid w:val="007B5A7A"/>
    <w:rsid w:val="007B680B"/>
    <w:rsid w:val="007B6B0A"/>
    <w:rsid w:val="007B6B2C"/>
    <w:rsid w:val="007C10BB"/>
    <w:rsid w:val="007C1152"/>
    <w:rsid w:val="007C1767"/>
    <w:rsid w:val="007C18D5"/>
    <w:rsid w:val="007C304C"/>
    <w:rsid w:val="007C31A7"/>
    <w:rsid w:val="007C54C5"/>
    <w:rsid w:val="007C57EF"/>
    <w:rsid w:val="007D0C51"/>
    <w:rsid w:val="007D0DD5"/>
    <w:rsid w:val="007D1C26"/>
    <w:rsid w:val="007D1D30"/>
    <w:rsid w:val="007D30D1"/>
    <w:rsid w:val="007D3694"/>
    <w:rsid w:val="007D457E"/>
    <w:rsid w:val="007D4CA0"/>
    <w:rsid w:val="007D4D56"/>
    <w:rsid w:val="007D5B47"/>
    <w:rsid w:val="007D690F"/>
    <w:rsid w:val="007D6B70"/>
    <w:rsid w:val="007D72C1"/>
    <w:rsid w:val="007D7947"/>
    <w:rsid w:val="007E2B28"/>
    <w:rsid w:val="007E2C2B"/>
    <w:rsid w:val="007E3707"/>
    <w:rsid w:val="007E404C"/>
    <w:rsid w:val="007E5BD4"/>
    <w:rsid w:val="007E5F47"/>
    <w:rsid w:val="007E6070"/>
    <w:rsid w:val="007E703F"/>
    <w:rsid w:val="007E7D99"/>
    <w:rsid w:val="007F0212"/>
    <w:rsid w:val="007F0261"/>
    <w:rsid w:val="007F053A"/>
    <w:rsid w:val="007F1C70"/>
    <w:rsid w:val="007F276B"/>
    <w:rsid w:val="007F2EAF"/>
    <w:rsid w:val="007F3E36"/>
    <w:rsid w:val="007F43F2"/>
    <w:rsid w:val="007F539B"/>
    <w:rsid w:val="007F5F50"/>
    <w:rsid w:val="007F6859"/>
    <w:rsid w:val="007F7873"/>
    <w:rsid w:val="007F7EFC"/>
    <w:rsid w:val="00801001"/>
    <w:rsid w:val="00801BD9"/>
    <w:rsid w:val="008022CE"/>
    <w:rsid w:val="00802A8F"/>
    <w:rsid w:val="00802D3F"/>
    <w:rsid w:val="00803FA9"/>
    <w:rsid w:val="00803FC3"/>
    <w:rsid w:val="00804726"/>
    <w:rsid w:val="008054C5"/>
    <w:rsid w:val="0080554F"/>
    <w:rsid w:val="00805668"/>
    <w:rsid w:val="008058BC"/>
    <w:rsid w:val="00806423"/>
    <w:rsid w:val="008067AD"/>
    <w:rsid w:val="00807748"/>
    <w:rsid w:val="00807AA8"/>
    <w:rsid w:val="008106D4"/>
    <w:rsid w:val="00810871"/>
    <w:rsid w:val="00810DF6"/>
    <w:rsid w:val="00811B31"/>
    <w:rsid w:val="00812151"/>
    <w:rsid w:val="00812F83"/>
    <w:rsid w:val="008139DC"/>
    <w:rsid w:val="00815716"/>
    <w:rsid w:val="00816298"/>
    <w:rsid w:val="00820688"/>
    <w:rsid w:val="00820B57"/>
    <w:rsid w:val="00821FE7"/>
    <w:rsid w:val="008236CF"/>
    <w:rsid w:val="008237BA"/>
    <w:rsid w:val="00823814"/>
    <w:rsid w:val="008247E0"/>
    <w:rsid w:val="00824F0F"/>
    <w:rsid w:val="00825062"/>
    <w:rsid w:val="008257FE"/>
    <w:rsid w:val="00825BA3"/>
    <w:rsid w:val="00826541"/>
    <w:rsid w:val="00826980"/>
    <w:rsid w:val="00826CCD"/>
    <w:rsid w:val="00826E8C"/>
    <w:rsid w:val="008270C5"/>
    <w:rsid w:val="00827241"/>
    <w:rsid w:val="008275D4"/>
    <w:rsid w:val="008275F7"/>
    <w:rsid w:val="008301E3"/>
    <w:rsid w:val="00831C1C"/>
    <w:rsid w:val="00833ED2"/>
    <w:rsid w:val="00835E18"/>
    <w:rsid w:val="008361BE"/>
    <w:rsid w:val="00836A5E"/>
    <w:rsid w:val="00837857"/>
    <w:rsid w:val="00840F63"/>
    <w:rsid w:val="00841C7C"/>
    <w:rsid w:val="008429A5"/>
    <w:rsid w:val="0084359F"/>
    <w:rsid w:val="00843FD7"/>
    <w:rsid w:val="008440FB"/>
    <w:rsid w:val="0084443F"/>
    <w:rsid w:val="0084472F"/>
    <w:rsid w:val="00844B21"/>
    <w:rsid w:val="00844D2D"/>
    <w:rsid w:val="00844F11"/>
    <w:rsid w:val="00844FB0"/>
    <w:rsid w:val="0084507C"/>
    <w:rsid w:val="00845526"/>
    <w:rsid w:val="0084607F"/>
    <w:rsid w:val="00846690"/>
    <w:rsid w:val="00847C12"/>
    <w:rsid w:val="00847F9E"/>
    <w:rsid w:val="008504B3"/>
    <w:rsid w:val="00850E2F"/>
    <w:rsid w:val="00852822"/>
    <w:rsid w:val="00852BB5"/>
    <w:rsid w:val="00852EDA"/>
    <w:rsid w:val="00853124"/>
    <w:rsid w:val="008535D9"/>
    <w:rsid w:val="00854849"/>
    <w:rsid w:val="0085584D"/>
    <w:rsid w:val="00855C69"/>
    <w:rsid w:val="00855EA4"/>
    <w:rsid w:val="00856063"/>
    <w:rsid w:val="00856C04"/>
    <w:rsid w:val="00856E0F"/>
    <w:rsid w:val="00857203"/>
    <w:rsid w:val="008575C2"/>
    <w:rsid w:val="00857A05"/>
    <w:rsid w:val="0086012C"/>
    <w:rsid w:val="00861526"/>
    <w:rsid w:val="008623A0"/>
    <w:rsid w:val="0086277C"/>
    <w:rsid w:val="0086357C"/>
    <w:rsid w:val="00864129"/>
    <w:rsid w:val="00865345"/>
    <w:rsid w:val="008664E3"/>
    <w:rsid w:val="00867A2F"/>
    <w:rsid w:val="008707FB"/>
    <w:rsid w:val="00871AF6"/>
    <w:rsid w:val="008722D8"/>
    <w:rsid w:val="00873DF1"/>
    <w:rsid w:val="00874A43"/>
    <w:rsid w:val="00877199"/>
    <w:rsid w:val="0088297B"/>
    <w:rsid w:val="00882F2E"/>
    <w:rsid w:val="00884002"/>
    <w:rsid w:val="0088666B"/>
    <w:rsid w:val="008877F2"/>
    <w:rsid w:val="0089037A"/>
    <w:rsid w:val="008915AD"/>
    <w:rsid w:val="00891E5C"/>
    <w:rsid w:val="008924CF"/>
    <w:rsid w:val="00892CF1"/>
    <w:rsid w:val="008948F9"/>
    <w:rsid w:val="0089534E"/>
    <w:rsid w:val="00896DF8"/>
    <w:rsid w:val="008971D6"/>
    <w:rsid w:val="0089761C"/>
    <w:rsid w:val="008A0302"/>
    <w:rsid w:val="008A1203"/>
    <w:rsid w:val="008A130F"/>
    <w:rsid w:val="008A1BFE"/>
    <w:rsid w:val="008A1CD8"/>
    <w:rsid w:val="008A3A99"/>
    <w:rsid w:val="008A3AF0"/>
    <w:rsid w:val="008A3C6E"/>
    <w:rsid w:val="008A469B"/>
    <w:rsid w:val="008A62A0"/>
    <w:rsid w:val="008A79FB"/>
    <w:rsid w:val="008B032A"/>
    <w:rsid w:val="008B08B0"/>
    <w:rsid w:val="008B1689"/>
    <w:rsid w:val="008B28F2"/>
    <w:rsid w:val="008B53D0"/>
    <w:rsid w:val="008B5D1F"/>
    <w:rsid w:val="008B653E"/>
    <w:rsid w:val="008B69BE"/>
    <w:rsid w:val="008C0F2E"/>
    <w:rsid w:val="008C1C9A"/>
    <w:rsid w:val="008C25F4"/>
    <w:rsid w:val="008C2D52"/>
    <w:rsid w:val="008C37AC"/>
    <w:rsid w:val="008C39A3"/>
    <w:rsid w:val="008C4819"/>
    <w:rsid w:val="008C4B0C"/>
    <w:rsid w:val="008C5281"/>
    <w:rsid w:val="008C54DC"/>
    <w:rsid w:val="008C58AA"/>
    <w:rsid w:val="008C5B7A"/>
    <w:rsid w:val="008C6610"/>
    <w:rsid w:val="008D0D1C"/>
    <w:rsid w:val="008D15DA"/>
    <w:rsid w:val="008D23BC"/>
    <w:rsid w:val="008D2BB6"/>
    <w:rsid w:val="008D2DDB"/>
    <w:rsid w:val="008D2E06"/>
    <w:rsid w:val="008D3903"/>
    <w:rsid w:val="008D3AB1"/>
    <w:rsid w:val="008D3D88"/>
    <w:rsid w:val="008D5246"/>
    <w:rsid w:val="008D538D"/>
    <w:rsid w:val="008D5781"/>
    <w:rsid w:val="008D58CF"/>
    <w:rsid w:val="008D625B"/>
    <w:rsid w:val="008D6536"/>
    <w:rsid w:val="008D7703"/>
    <w:rsid w:val="008E04B1"/>
    <w:rsid w:val="008E0676"/>
    <w:rsid w:val="008E0D8E"/>
    <w:rsid w:val="008E1D9D"/>
    <w:rsid w:val="008E3C60"/>
    <w:rsid w:val="008E4435"/>
    <w:rsid w:val="008E461F"/>
    <w:rsid w:val="008E5267"/>
    <w:rsid w:val="008E5FCE"/>
    <w:rsid w:val="008E74A5"/>
    <w:rsid w:val="008E789B"/>
    <w:rsid w:val="008F231C"/>
    <w:rsid w:val="008F23C9"/>
    <w:rsid w:val="008F287A"/>
    <w:rsid w:val="008F566B"/>
    <w:rsid w:val="008F603E"/>
    <w:rsid w:val="008F617C"/>
    <w:rsid w:val="008F7004"/>
    <w:rsid w:val="00903A9A"/>
    <w:rsid w:val="009042B9"/>
    <w:rsid w:val="009046E9"/>
    <w:rsid w:val="00904DEA"/>
    <w:rsid w:val="00904FE6"/>
    <w:rsid w:val="009054E3"/>
    <w:rsid w:val="00905C5B"/>
    <w:rsid w:val="009063D4"/>
    <w:rsid w:val="00906523"/>
    <w:rsid w:val="00906AD2"/>
    <w:rsid w:val="00907D08"/>
    <w:rsid w:val="00910C9C"/>
    <w:rsid w:val="00910C9D"/>
    <w:rsid w:val="009113AF"/>
    <w:rsid w:val="00911E48"/>
    <w:rsid w:val="00911F61"/>
    <w:rsid w:val="00912DB1"/>
    <w:rsid w:val="00913994"/>
    <w:rsid w:val="00916647"/>
    <w:rsid w:val="0092131F"/>
    <w:rsid w:val="00922990"/>
    <w:rsid w:val="00922EF1"/>
    <w:rsid w:val="00923579"/>
    <w:rsid w:val="009235FB"/>
    <w:rsid w:val="00923F4A"/>
    <w:rsid w:val="00924403"/>
    <w:rsid w:val="009247D9"/>
    <w:rsid w:val="009256D0"/>
    <w:rsid w:val="0092741E"/>
    <w:rsid w:val="00930543"/>
    <w:rsid w:val="0093055F"/>
    <w:rsid w:val="00930AB8"/>
    <w:rsid w:val="00930C46"/>
    <w:rsid w:val="00931046"/>
    <w:rsid w:val="00933AA1"/>
    <w:rsid w:val="00933D04"/>
    <w:rsid w:val="00934187"/>
    <w:rsid w:val="00934290"/>
    <w:rsid w:val="00934322"/>
    <w:rsid w:val="00935B67"/>
    <w:rsid w:val="00935CC9"/>
    <w:rsid w:val="0093663B"/>
    <w:rsid w:val="009367D3"/>
    <w:rsid w:val="00940B83"/>
    <w:rsid w:val="009422CB"/>
    <w:rsid w:val="0094292C"/>
    <w:rsid w:val="00942E0D"/>
    <w:rsid w:val="009430A1"/>
    <w:rsid w:val="009438D9"/>
    <w:rsid w:val="00945E68"/>
    <w:rsid w:val="00945FE4"/>
    <w:rsid w:val="00946049"/>
    <w:rsid w:val="009509C2"/>
    <w:rsid w:val="00952010"/>
    <w:rsid w:val="00952E3D"/>
    <w:rsid w:val="00953860"/>
    <w:rsid w:val="00954167"/>
    <w:rsid w:val="0095439F"/>
    <w:rsid w:val="00954587"/>
    <w:rsid w:val="00954EBB"/>
    <w:rsid w:val="00956728"/>
    <w:rsid w:val="009604FE"/>
    <w:rsid w:val="009606C9"/>
    <w:rsid w:val="009613F1"/>
    <w:rsid w:val="00962378"/>
    <w:rsid w:val="00962DFB"/>
    <w:rsid w:val="0096380F"/>
    <w:rsid w:val="0096385B"/>
    <w:rsid w:val="009650B0"/>
    <w:rsid w:val="00965CB1"/>
    <w:rsid w:val="00966CC2"/>
    <w:rsid w:val="00967247"/>
    <w:rsid w:val="009703D1"/>
    <w:rsid w:val="00970E6E"/>
    <w:rsid w:val="0097254B"/>
    <w:rsid w:val="00972630"/>
    <w:rsid w:val="00972876"/>
    <w:rsid w:val="00973BE3"/>
    <w:rsid w:val="00975142"/>
    <w:rsid w:val="00976428"/>
    <w:rsid w:val="00976623"/>
    <w:rsid w:val="00976F45"/>
    <w:rsid w:val="00977915"/>
    <w:rsid w:val="00977F33"/>
    <w:rsid w:val="00980169"/>
    <w:rsid w:val="00980B52"/>
    <w:rsid w:val="00980BDF"/>
    <w:rsid w:val="00980D18"/>
    <w:rsid w:val="00980EC2"/>
    <w:rsid w:val="0098131A"/>
    <w:rsid w:val="00982377"/>
    <w:rsid w:val="00982829"/>
    <w:rsid w:val="00983379"/>
    <w:rsid w:val="00983754"/>
    <w:rsid w:val="009839E5"/>
    <w:rsid w:val="0098499B"/>
    <w:rsid w:val="009870C5"/>
    <w:rsid w:val="009870C6"/>
    <w:rsid w:val="009874B3"/>
    <w:rsid w:val="0098761D"/>
    <w:rsid w:val="00987C88"/>
    <w:rsid w:val="009903A7"/>
    <w:rsid w:val="00991271"/>
    <w:rsid w:val="00991EFF"/>
    <w:rsid w:val="009925E7"/>
    <w:rsid w:val="00993D5C"/>
    <w:rsid w:val="00994A04"/>
    <w:rsid w:val="00994C2E"/>
    <w:rsid w:val="009952C7"/>
    <w:rsid w:val="0099692F"/>
    <w:rsid w:val="0099701E"/>
    <w:rsid w:val="009971C3"/>
    <w:rsid w:val="00997294"/>
    <w:rsid w:val="009A00BC"/>
    <w:rsid w:val="009A1353"/>
    <w:rsid w:val="009A2438"/>
    <w:rsid w:val="009A3707"/>
    <w:rsid w:val="009A3A67"/>
    <w:rsid w:val="009A50BA"/>
    <w:rsid w:val="009A5E18"/>
    <w:rsid w:val="009A68A4"/>
    <w:rsid w:val="009B0F45"/>
    <w:rsid w:val="009B17D3"/>
    <w:rsid w:val="009B3CBD"/>
    <w:rsid w:val="009B3E17"/>
    <w:rsid w:val="009B43D9"/>
    <w:rsid w:val="009B44DB"/>
    <w:rsid w:val="009B4522"/>
    <w:rsid w:val="009B5366"/>
    <w:rsid w:val="009B66BF"/>
    <w:rsid w:val="009B68CD"/>
    <w:rsid w:val="009B712D"/>
    <w:rsid w:val="009B73BE"/>
    <w:rsid w:val="009B7E7A"/>
    <w:rsid w:val="009C3C60"/>
    <w:rsid w:val="009C3FEE"/>
    <w:rsid w:val="009C4CDF"/>
    <w:rsid w:val="009C7BC7"/>
    <w:rsid w:val="009D020B"/>
    <w:rsid w:val="009D03CC"/>
    <w:rsid w:val="009D11DA"/>
    <w:rsid w:val="009D1585"/>
    <w:rsid w:val="009D1BE6"/>
    <w:rsid w:val="009D2AC7"/>
    <w:rsid w:val="009D322A"/>
    <w:rsid w:val="009D3500"/>
    <w:rsid w:val="009D3E4E"/>
    <w:rsid w:val="009D4555"/>
    <w:rsid w:val="009D59CD"/>
    <w:rsid w:val="009D7A01"/>
    <w:rsid w:val="009D7FFD"/>
    <w:rsid w:val="009E00ED"/>
    <w:rsid w:val="009E05A8"/>
    <w:rsid w:val="009E1574"/>
    <w:rsid w:val="009E47AF"/>
    <w:rsid w:val="009E4EE9"/>
    <w:rsid w:val="009E526D"/>
    <w:rsid w:val="009E612C"/>
    <w:rsid w:val="009E629C"/>
    <w:rsid w:val="009E66DA"/>
    <w:rsid w:val="009E7808"/>
    <w:rsid w:val="009E7E44"/>
    <w:rsid w:val="009F1A43"/>
    <w:rsid w:val="009F47C9"/>
    <w:rsid w:val="009F5FCE"/>
    <w:rsid w:val="009F6B66"/>
    <w:rsid w:val="009F6F88"/>
    <w:rsid w:val="009F7268"/>
    <w:rsid w:val="009F7A01"/>
    <w:rsid w:val="00A0089A"/>
    <w:rsid w:val="00A00A29"/>
    <w:rsid w:val="00A0175C"/>
    <w:rsid w:val="00A01BC0"/>
    <w:rsid w:val="00A0203C"/>
    <w:rsid w:val="00A03535"/>
    <w:rsid w:val="00A04094"/>
    <w:rsid w:val="00A04662"/>
    <w:rsid w:val="00A05F30"/>
    <w:rsid w:val="00A06623"/>
    <w:rsid w:val="00A06649"/>
    <w:rsid w:val="00A06E74"/>
    <w:rsid w:val="00A073F2"/>
    <w:rsid w:val="00A075AE"/>
    <w:rsid w:val="00A0797A"/>
    <w:rsid w:val="00A07A3A"/>
    <w:rsid w:val="00A07EA4"/>
    <w:rsid w:val="00A10050"/>
    <w:rsid w:val="00A10B92"/>
    <w:rsid w:val="00A110E3"/>
    <w:rsid w:val="00A13C91"/>
    <w:rsid w:val="00A13D3D"/>
    <w:rsid w:val="00A14128"/>
    <w:rsid w:val="00A1461D"/>
    <w:rsid w:val="00A156FD"/>
    <w:rsid w:val="00A1576A"/>
    <w:rsid w:val="00A15C80"/>
    <w:rsid w:val="00A16098"/>
    <w:rsid w:val="00A1667C"/>
    <w:rsid w:val="00A16F67"/>
    <w:rsid w:val="00A20D4D"/>
    <w:rsid w:val="00A21E52"/>
    <w:rsid w:val="00A23ABD"/>
    <w:rsid w:val="00A24377"/>
    <w:rsid w:val="00A24530"/>
    <w:rsid w:val="00A254B2"/>
    <w:rsid w:val="00A2569C"/>
    <w:rsid w:val="00A25D7C"/>
    <w:rsid w:val="00A2664E"/>
    <w:rsid w:val="00A2727E"/>
    <w:rsid w:val="00A27896"/>
    <w:rsid w:val="00A27D2E"/>
    <w:rsid w:val="00A27D80"/>
    <w:rsid w:val="00A30489"/>
    <w:rsid w:val="00A306D3"/>
    <w:rsid w:val="00A32159"/>
    <w:rsid w:val="00A3227F"/>
    <w:rsid w:val="00A3265D"/>
    <w:rsid w:val="00A339CA"/>
    <w:rsid w:val="00A354EC"/>
    <w:rsid w:val="00A35B50"/>
    <w:rsid w:val="00A35E29"/>
    <w:rsid w:val="00A36289"/>
    <w:rsid w:val="00A36B43"/>
    <w:rsid w:val="00A37BFC"/>
    <w:rsid w:val="00A403FA"/>
    <w:rsid w:val="00A40699"/>
    <w:rsid w:val="00A40701"/>
    <w:rsid w:val="00A42B68"/>
    <w:rsid w:val="00A42E0C"/>
    <w:rsid w:val="00A4303A"/>
    <w:rsid w:val="00A44709"/>
    <w:rsid w:val="00A44796"/>
    <w:rsid w:val="00A44A2C"/>
    <w:rsid w:val="00A44C03"/>
    <w:rsid w:val="00A4531C"/>
    <w:rsid w:val="00A45545"/>
    <w:rsid w:val="00A45E7C"/>
    <w:rsid w:val="00A462E0"/>
    <w:rsid w:val="00A46D1B"/>
    <w:rsid w:val="00A476CE"/>
    <w:rsid w:val="00A4796B"/>
    <w:rsid w:val="00A47A6C"/>
    <w:rsid w:val="00A5055B"/>
    <w:rsid w:val="00A51482"/>
    <w:rsid w:val="00A522FC"/>
    <w:rsid w:val="00A5247C"/>
    <w:rsid w:val="00A52A12"/>
    <w:rsid w:val="00A53720"/>
    <w:rsid w:val="00A53CC9"/>
    <w:rsid w:val="00A53E77"/>
    <w:rsid w:val="00A543EF"/>
    <w:rsid w:val="00A549D9"/>
    <w:rsid w:val="00A54A58"/>
    <w:rsid w:val="00A54CE3"/>
    <w:rsid w:val="00A550DE"/>
    <w:rsid w:val="00A553FA"/>
    <w:rsid w:val="00A55C24"/>
    <w:rsid w:val="00A55F56"/>
    <w:rsid w:val="00A56A4C"/>
    <w:rsid w:val="00A57866"/>
    <w:rsid w:val="00A57A67"/>
    <w:rsid w:val="00A60F16"/>
    <w:rsid w:val="00A61681"/>
    <w:rsid w:val="00A6197F"/>
    <w:rsid w:val="00A61B8C"/>
    <w:rsid w:val="00A637AA"/>
    <w:rsid w:val="00A63962"/>
    <w:rsid w:val="00A64AB7"/>
    <w:rsid w:val="00A655D0"/>
    <w:rsid w:val="00A65FBB"/>
    <w:rsid w:val="00A669FC"/>
    <w:rsid w:val="00A6714E"/>
    <w:rsid w:val="00A6799B"/>
    <w:rsid w:val="00A70558"/>
    <w:rsid w:val="00A708FD"/>
    <w:rsid w:val="00A72723"/>
    <w:rsid w:val="00A7419B"/>
    <w:rsid w:val="00A75ED2"/>
    <w:rsid w:val="00A760C5"/>
    <w:rsid w:val="00A7666D"/>
    <w:rsid w:val="00A7685F"/>
    <w:rsid w:val="00A76E58"/>
    <w:rsid w:val="00A77889"/>
    <w:rsid w:val="00A80CB1"/>
    <w:rsid w:val="00A81031"/>
    <w:rsid w:val="00A81DC0"/>
    <w:rsid w:val="00A82455"/>
    <w:rsid w:val="00A84B6A"/>
    <w:rsid w:val="00A84EBE"/>
    <w:rsid w:val="00A85091"/>
    <w:rsid w:val="00A85354"/>
    <w:rsid w:val="00A85CBB"/>
    <w:rsid w:val="00A85D6F"/>
    <w:rsid w:val="00A861C3"/>
    <w:rsid w:val="00A87143"/>
    <w:rsid w:val="00A9042C"/>
    <w:rsid w:val="00A90555"/>
    <w:rsid w:val="00A90DA5"/>
    <w:rsid w:val="00A9105A"/>
    <w:rsid w:val="00A9180B"/>
    <w:rsid w:val="00A91C54"/>
    <w:rsid w:val="00A92A05"/>
    <w:rsid w:val="00A92B22"/>
    <w:rsid w:val="00A930F9"/>
    <w:rsid w:val="00A94FB7"/>
    <w:rsid w:val="00A95520"/>
    <w:rsid w:val="00A95FDC"/>
    <w:rsid w:val="00A96041"/>
    <w:rsid w:val="00A965D4"/>
    <w:rsid w:val="00AA1755"/>
    <w:rsid w:val="00AA1AAE"/>
    <w:rsid w:val="00AA1C92"/>
    <w:rsid w:val="00AA1D9E"/>
    <w:rsid w:val="00AA2C3B"/>
    <w:rsid w:val="00AA2FE9"/>
    <w:rsid w:val="00AA3B63"/>
    <w:rsid w:val="00AA3D63"/>
    <w:rsid w:val="00AA7ABA"/>
    <w:rsid w:val="00AB0710"/>
    <w:rsid w:val="00AB082C"/>
    <w:rsid w:val="00AB0928"/>
    <w:rsid w:val="00AB25AF"/>
    <w:rsid w:val="00AB34A2"/>
    <w:rsid w:val="00AB53E4"/>
    <w:rsid w:val="00AB60ED"/>
    <w:rsid w:val="00AB647D"/>
    <w:rsid w:val="00AB7344"/>
    <w:rsid w:val="00AC0C7B"/>
    <w:rsid w:val="00AC3121"/>
    <w:rsid w:val="00AC3BE4"/>
    <w:rsid w:val="00AC3CA9"/>
    <w:rsid w:val="00AC4114"/>
    <w:rsid w:val="00AC45D2"/>
    <w:rsid w:val="00AC4EB6"/>
    <w:rsid w:val="00AC63A7"/>
    <w:rsid w:val="00AC698B"/>
    <w:rsid w:val="00AC7EEB"/>
    <w:rsid w:val="00AD0749"/>
    <w:rsid w:val="00AD0B58"/>
    <w:rsid w:val="00AD0DAE"/>
    <w:rsid w:val="00AD12C6"/>
    <w:rsid w:val="00AD1B15"/>
    <w:rsid w:val="00AD1C51"/>
    <w:rsid w:val="00AD2506"/>
    <w:rsid w:val="00AD30E5"/>
    <w:rsid w:val="00AD371E"/>
    <w:rsid w:val="00AD4E5D"/>
    <w:rsid w:val="00AD5898"/>
    <w:rsid w:val="00AD59AF"/>
    <w:rsid w:val="00AD6052"/>
    <w:rsid w:val="00AD74F0"/>
    <w:rsid w:val="00AD7BB0"/>
    <w:rsid w:val="00AE0370"/>
    <w:rsid w:val="00AE0AC8"/>
    <w:rsid w:val="00AE251F"/>
    <w:rsid w:val="00AE25DC"/>
    <w:rsid w:val="00AE28C3"/>
    <w:rsid w:val="00AE2C60"/>
    <w:rsid w:val="00AE328E"/>
    <w:rsid w:val="00AE33B0"/>
    <w:rsid w:val="00AE3CEE"/>
    <w:rsid w:val="00AE43A2"/>
    <w:rsid w:val="00AE5512"/>
    <w:rsid w:val="00AE55AB"/>
    <w:rsid w:val="00AE5C4A"/>
    <w:rsid w:val="00AE60C8"/>
    <w:rsid w:val="00AE6480"/>
    <w:rsid w:val="00AF02FE"/>
    <w:rsid w:val="00AF108A"/>
    <w:rsid w:val="00AF21F8"/>
    <w:rsid w:val="00AF23C1"/>
    <w:rsid w:val="00AF25CA"/>
    <w:rsid w:val="00AF29F5"/>
    <w:rsid w:val="00AF32E9"/>
    <w:rsid w:val="00AF51D1"/>
    <w:rsid w:val="00AF55A0"/>
    <w:rsid w:val="00AF5CB1"/>
    <w:rsid w:val="00AF641D"/>
    <w:rsid w:val="00AF6E12"/>
    <w:rsid w:val="00AF76B1"/>
    <w:rsid w:val="00B007B1"/>
    <w:rsid w:val="00B01550"/>
    <w:rsid w:val="00B018A3"/>
    <w:rsid w:val="00B02F95"/>
    <w:rsid w:val="00B03C81"/>
    <w:rsid w:val="00B03CF9"/>
    <w:rsid w:val="00B04809"/>
    <w:rsid w:val="00B048E9"/>
    <w:rsid w:val="00B049E0"/>
    <w:rsid w:val="00B04E42"/>
    <w:rsid w:val="00B04EAB"/>
    <w:rsid w:val="00B051E6"/>
    <w:rsid w:val="00B062ED"/>
    <w:rsid w:val="00B07D73"/>
    <w:rsid w:val="00B10151"/>
    <w:rsid w:val="00B10BAB"/>
    <w:rsid w:val="00B11B4C"/>
    <w:rsid w:val="00B12AC8"/>
    <w:rsid w:val="00B130EF"/>
    <w:rsid w:val="00B1368C"/>
    <w:rsid w:val="00B13E7B"/>
    <w:rsid w:val="00B1683D"/>
    <w:rsid w:val="00B16ABC"/>
    <w:rsid w:val="00B17138"/>
    <w:rsid w:val="00B17B5E"/>
    <w:rsid w:val="00B20F10"/>
    <w:rsid w:val="00B21694"/>
    <w:rsid w:val="00B225D0"/>
    <w:rsid w:val="00B22714"/>
    <w:rsid w:val="00B22863"/>
    <w:rsid w:val="00B23378"/>
    <w:rsid w:val="00B2342D"/>
    <w:rsid w:val="00B234D3"/>
    <w:rsid w:val="00B23844"/>
    <w:rsid w:val="00B23885"/>
    <w:rsid w:val="00B23A6F"/>
    <w:rsid w:val="00B23E87"/>
    <w:rsid w:val="00B2548E"/>
    <w:rsid w:val="00B257C7"/>
    <w:rsid w:val="00B26512"/>
    <w:rsid w:val="00B26846"/>
    <w:rsid w:val="00B26AB2"/>
    <w:rsid w:val="00B30630"/>
    <w:rsid w:val="00B3081F"/>
    <w:rsid w:val="00B31CFD"/>
    <w:rsid w:val="00B32E0A"/>
    <w:rsid w:val="00B344CF"/>
    <w:rsid w:val="00B34708"/>
    <w:rsid w:val="00B34E63"/>
    <w:rsid w:val="00B354A1"/>
    <w:rsid w:val="00B35A73"/>
    <w:rsid w:val="00B35DC8"/>
    <w:rsid w:val="00B36C1B"/>
    <w:rsid w:val="00B40B01"/>
    <w:rsid w:val="00B41230"/>
    <w:rsid w:val="00B41333"/>
    <w:rsid w:val="00B41D7C"/>
    <w:rsid w:val="00B428A0"/>
    <w:rsid w:val="00B43C3C"/>
    <w:rsid w:val="00B442D5"/>
    <w:rsid w:val="00B45FEA"/>
    <w:rsid w:val="00B46290"/>
    <w:rsid w:val="00B50A28"/>
    <w:rsid w:val="00B5203A"/>
    <w:rsid w:val="00B529F1"/>
    <w:rsid w:val="00B52EDB"/>
    <w:rsid w:val="00B53D15"/>
    <w:rsid w:val="00B54541"/>
    <w:rsid w:val="00B54803"/>
    <w:rsid w:val="00B54EBA"/>
    <w:rsid w:val="00B55A71"/>
    <w:rsid w:val="00B60466"/>
    <w:rsid w:val="00B608D3"/>
    <w:rsid w:val="00B61749"/>
    <w:rsid w:val="00B61819"/>
    <w:rsid w:val="00B6266C"/>
    <w:rsid w:val="00B62CAC"/>
    <w:rsid w:val="00B64570"/>
    <w:rsid w:val="00B64D89"/>
    <w:rsid w:val="00B64F29"/>
    <w:rsid w:val="00B64FA2"/>
    <w:rsid w:val="00B66AD7"/>
    <w:rsid w:val="00B67162"/>
    <w:rsid w:val="00B678EE"/>
    <w:rsid w:val="00B704DE"/>
    <w:rsid w:val="00B7145F"/>
    <w:rsid w:val="00B7165F"/>
    <w:rsid w:val="00B71974"/>
    <w:rsid w:val="00B72B89"/>
    <w:rsid w:val="00B74D21"/>
    <w:rsid w:val="00B759FC"/>
    <w:rsid w:val="00B75A11"/>
    <w:rsid w:val="00B75B21"/>
    <w:rsid w:val="00B75D9A"/>
    <w:rsid w:val="00B75FA4"/>
    <w:rsid w:val="00B76238"/>
    <w:rsid w:val="00B76421"/>
    <w:rsid w:val="00B76CC0"/>
    <w:rsid w:val="00B77E5F"/>
    <w:rsid w:val="00B80691"/>
    <w:rsid w:val="00B8093F"/>
    <w:rsid w:val="00B816F8"/>
    <w:rsid w:val="00B818D9"/>
    <w:rsid w:val="00B81DA5"/>
    <w:rsid w:val="00B820BF"/>
    <w:rsid w:val="00B82C5A"/>
    <w:rsid w:val="00B83BC2"/>
    <w:rsid w:val="00B84972"/>
    <w:rsid w:val="00B850A9"/>
    <w:rsid w:val="00B85929"/>
    <w:rsid w:val="00B86961"/>
    <w:rsid w:val="00B86B0F"/>
    <w:rsid w:val="00B87273"/>
    <w:rsid w:val="00B87A71"/>
    <w:rsid w:val="00B87EA8"/>
    <w:rsid w:val="00B90DA9"/>
    <w:rsid w:val="00B9463A"/>
    <w:rsid w:val="00B94ABA"/>
    <w:rsid w:val="00B95463"/>
    <w:rsid w:val="00B96E9A"/>
    <w:rsid w:val="00B976A1"/>
    <w:rsid w:val="00B97A72"/>
    <w:rsid w:val="00BA2165"/>
    <w:rsid w:val="00BA29AD"/>
    <w:rsid w:val="00BA5167"/>
    <w:rsid w:val="00BA52C8"/>
    <w:rsid w:val="00BA54BF"/>
    <w:rsid w:val="00BA6F12"/>
    <w:rsid w:val="00BA7334"/>
    <w:rsid w:val="00BA776E"/>
    <w:rsid w:val="00BB0EAB"/>
    <w:rsid w:val="00BB24AC"/>
    <w:rsid w:val="00BB2B18"/>
    <w:rsid w:val="00BB2D5F"/>
    <w:rsid w:val="00BB31C9"/>
    <w:rsid w:val="00BB4785"/>
    <w:rsid w:val="00BB6D7A"/>
    <w:rsid w:val="00BB7032"/>
    <w:rsid w:val="00BB721A"/>
    <w:rsid w:val="00BB72EB"/>
    <w:rsid w:val="00BB7DF0"/>
    <w:rsid w:val="00BC11AD"/>
    <w:rsid w:val="00BC12FE"/>
    <w:rsid w:val="00BC1999"/>
    <w:rsid w:val="00BC1B59"/>
    <w:rsid w:val="00BC1F8D"/>
    <w:rsid w:val="00BC2D1D"/>
    <w:rsid w:val="00BC6000"/>
    <w:rsid w:val="00BC6505"/>
    <w:rsid w:val="00BC695B"/>
    <w:rsid w:val="00BC6BEC"/>
    <w:rsid w:val="00BC74D9"/>
    <w:rsid w:val="00BD0547"/>
    <w:rsid w:val="00BD1702"/>
    <w:rsid w:val="00BD172B"/>
    <w:rsid w:val="00BD308D"/>
    <w:rsid w:val="00BD3D6A"/>
    <w:rsid w:val="00BD4081"/>
    <w:rsid w:val="00BD4A80"/>
    <w:rsid w:val="00BD4E2C"/>
    <w:rsid w:val="00BD5A0C"/>
    <w:rsid w:val="00BD66E4"/>
    <w:rsid w:val="00BD6AD5"/>
    <w:rsid w:val="00BD6C4E"/>
    <w:rsid w:val="00BD7137"/>
    <w:rsid w:val="00BD7145"/>
    <w:rsid w:val="00BD78C2"/>
    <w:rsid w:val="00BE02E3"/>
    <w:rsid w:val="00BE0ED3"/>
    <w:rsid w:val="00BE0F6C"/>
    <w:rsid w:val="00BE19B3"/>
    <w:rsid w:val="00BE2C8C"/>
    <w:rsid w:val="00BE2F62"/>
    <w:rsid w:val="00BE42B8"/>
    <w:rsid w:val="00BE45D7"/>
    <w:rsid w:val="00BE52EC"/>
    <w:rsid w:val="00BE59A8"/>
    <w:rsid w:val="00BE6171"/>
    <w:rsid w:val="00BE6C6F"/>
    <w:rsid w:val="00BE6EAB"/>
    <w:rsid w:val="00BF0146"/>
    <w:rsid w:val="00BF0561"/>
    <w:rsid w:val="00BF0DA7"/>
    <w:rsid w:val="00BF2392"/>
    <w:rsid w:val="00BF2D3E"/>
    <w:rsid w:val="00BF3BBB"/>
    <w:rsid w:val="00BF3C14"/>
    <w:rsid w:val="00BF44BA"/>
    <w:rsid w:val="00BF4883"/>
    <w:rsid w:val="00BF4ECB"/>
    <w:rsid w:val="00BF5B53"/>
    <w:rsid w:val="00BF618A"/>
    <w:rsid w:val="00BF6741"/>
    <w:rsid w:val="00BF6FEE"/>
    <w:rsid w:val="00BF706C"/>
    <w:rsid w:val="00C000E9"/>
    <w:rsid w:val="00C01088"/>
    <w:rsid w:val="00C010FC"/>
    <w:rsid w:val="00C01E74"/>
    <w:rsid w:val="00C0203F"/>
    <w:rsid w:val="00C020BE"/>
    <w:rsid w:val="00C0361B"/>
    <w:rsid w:val="00C0409E"/>
    <w:rsid w:val="00C04A2E"/>
    <w:rsid w:val="00C04B00"/>
    <w:rsid w:val="00C05026"/>
    <w:rsid w:val="00C05298"/>
    <w:rsid w:val="00C0684F"/>
    <w:rsid w:val="00C10454"/>
    <w:rsid w:val="00C10A8C"/>
    <w:rsid w:val="00C114B1"/>
    <w:rsid w:val="00C11C39"/>
    <w:rsid w:val="00C12049"/>
    <w:rsid w:val="00C122BC"/>
    <w:rsid w:val="00C12409"/>
    <w:rsid w:val="00C12432"/>
    <w:rsid w:val="00C13753"/>
    <w:rsid w:val="00C13E8B"/>
    <w:rsid w:val="00C156A1"/>
    <w:rsid w:val="00C1670A"/>
    <w:rsid w:val="00C16BAB"/>
    <w:rsid w:val="00C201E2"/>
    <w:rsid w:val="00C21145"/>
    <w:rsid w:val="00C21FFB"/>
    <w:rsid w:val="00C22D1E"/>
    <w:rsid w:val="00C234BD"/>
    <w:rsid w:val="00C248E4"/>
    <w:rsid w:val="00C25B7E"/>
    <w:rsid w:val="00C25C31"/>
    <w:rsid w:val="00C269F7"/>
    <w:rsid w:val="00C27CE9"/>
    <w:rsid w:val="00C27E7F"/>
    <w:rsid w:val="00C3016E"/>
    <w:rsid w:val="00C328DF"/>
    <w:rsid w:val="00C32D16"/>
    <w:rsid w:val="00C337F5"/>
    <w:rsid w:val="00C33D33"/>
    <w:rsid w:val="00C342EE"/>
    <w:rsid w:val="00C34539"/>
    <w:rsid w:val="00C3509F"/>
    <w:rsid w:val="00C35182"/>
    <w:rsid w:val="00C35CDA"/>
    <w:rsid w:val="00C35E2D"/>
    <w:rsid w:val="00C36B9E"/>
    <w:rsid w:val="00C36D75"/>
    <w:rsid w:val="00C42806"/>
    <w:rsid w:val="00C43D55"/>
    <w:rsid w:val="00C43FF7"/>
    <w:rsid w:val="00C45714"/>
    <w:rsid w:val="00C45C76"/>
    <w:rsid w:val="00C4654B"/>
    <w:rsid w:val="00C469FA"/>
    <w:rsid w:val="00C4758B"/>
    <w:rsid w:val="00C47D8C"/>
    <w:rsid w:val="00C50355"/>
    <w:rsid w:val="00C51816"/>
    <w:rsid w:val="00C52550"/>
    <w:rsid w:val="00C52DAD"/>
    <w:rsid w:val="00C53196"/>
    <w:rsid w:val="00C53A3A"/>
    <w:rsid w:val="00C5474D"/>
    <w:rsid w:val="00C56547"/>
    <w:rsid w:val="00C56D08"/>
    <w:rsid w:val="00C57E77"/>
    <w:rsid w:val="00C60D7B"/>
    <w:rsid w:val="00C61334"/>
    <w:rsid w:val="00C61E28"/>
    <w:rsid w:val="00C62026"/>
    <w:rsid w:val="00C625EE"/>
    <w:rsid w:val="00C62B84"/>
    <w:rsid w:val="00C656F7"/>
    <w:rsid w:val="00C662AD"/>
    <w:rsid w:val="00C66E77"/>
    <w:rsid w:val="00C6705E"/>
    <w:rsid w:val="00C673E4"/>
    <w:rsid w:val="00C70056"/>
    <w:rsid w:val="00C70AE3"/>
    <w:rsid w:val="00C70F04"/>
    <w:rsid w:val="00C7173E"/>
    <w:rsid w:val="00C740BD"/>
    <w:rsid w:val="00C74CF5"/>
    <w:rsid w:val="00C74E8D"/>
    <w:rsid w:val="00C75336"/>
    <w:rsid w:val="00C75AEC"/>
    <w:rsid w:val="00C76399"/>
    <w:rsid w:val="00C7702E"/>
    <w:rsid w:val="00C770E2"/>
    <w:rsid w:val="00C810E4"/>
    <w:rsid w:val="00C82C0A"/>
    <w:rsid w:val="00C83943"/>
    <w:rsid w:val="00C83CBE"/>
    <w:rsid w:val="00C843E7"/>
    <w:rsid w:val="00C84B83"/>
    <w:rsid w:val="00C86877"/>
    <w:rsid w:val="00C868F0"/>
    <w:rsid w:val="00C87D9D"/>
    <w:rsid w:val="00C91F42"/>
    <w:rsid w:val="00C92A97"/>
    <w:rsid w:val="00C9382A"/>
    <w:rsid w:val="00C94229"/>
    <w:rsid w:val="00C9460B"/>
    <w:rsid w:val="00C94738"/>
    <w:rsid w:val="00C94780"/>
    <w:rsid w:val="00C94CD6"/>
    <w:rsid w:val="00C968C7"/>
    <w:rsid w:val="00C97573"/>
    <w:rsid w:val="00C978FA"/>
    <w:rsid w:val="00CA1ADA"/>
    <w:rsid w:val="00CA2100"/>
    <w:rsid w:val="00CA2878"/>
    <w:rsid w:val="00CA2922"/>
    <w:rsid w:val="00CA430F"/>
    <w:rsid w:val="00CA487D"/>
    <w:rsid w:val="00CA4CA2"/>
    <w:rsid w:val="00CA5437"/>
    <w:rsid w:val="00CB00F9"/>
    <w:rsid w:val="00CB13F2"/>
    <w:rsid w:val="00CB225E"/>
    <w:rsid w:val="00CB33F9"/>
    <w:rsid w:val="00CB3CB4"/>
    <w:rsid w:val="00CB4093"/>
    <w:rsid w:val="00CB513A"/>
    <w:rsid w:val="00CB5EE7"/>
    <w:rsid w:val="00CB68BA"/>
    <w:rsid w:val="00CB7056"/>
    <w:rsid w:val="00CB7231"/>
    <w:rsid w:val="00CB73F4"/>
    <w:rsid w:val="00CB778C"/>
    <w:rsid w:val="00CB7B22"/>
    <w:rsid w:val="00CB7C4A"/>
    <w:rsid w:val="00CC0F38"/>
    <w:rsid w:val="00CC1E64"/>
    <w:rsid w:val="00CC2517"/>
    <w:rsid w:val="00CC2643"/>
    <w:rsid w:val="00CC3C46"/>
    <w:rsid w:val="00CC4694"/>
    <w:rsid w:val="00CC67BA"/>
    <w:rsid w:val="00CC7EAB"/>
    <w:rsid w:val="00CD011F"/>
    <w:rsid w:val="00CD0B9D"/>
    <w:rsid w:val="00CD156D"/>
    <w:rsid w:val="00CD1643"/>
    <w:rsid w:val="00CD1AC3"/>
    <w:rsid w:val="00CD1CEA"/>
    <w:rsid w:val="00CD1DCC"/>
    <w:rsid w:val="00CD1FB3"/>
    <w:rsid w:val="00CD6390"/>
    <w:rsid w:val="00CD7019"/>
    <w:rsid w:val="00CD7D6F"/>
    <w:rsid w:val="00CE1A77"/>
    <w:rsid w:val="00CE1E91"/>
    <w:rsid w:val="00CE28CC"/>
    <w:rsid w:val="00CE3725"/>
    <w:rsid w:val="00CE3E5D"/>
    <w:rsid w:val="00CE409F"/>
    <w:rsid w:val="00CE6A9B"/>
    <w:rsid w:val="00CF07D4"/>
    <w:rsid w:val="00CF0CB7"/>
    <w:rsid w:val="00CF23AC"/>
    <w:rsid w:val="00CF3100"/>
    <w:rsid w:val="00CF3931"/>
    <w:rsid w:val="00CF4985"/>
    <w:rsid w:val="00CF619B"/>
    <w:rsid w:val="00CF65F8"/>
    <w:rsid w:val="00CF666E"/>
    <w:rsid w:val="00CF6BA4"/>
    <w:rsid w:val="00D00EE2"/>
    <w:rsid w:val="00D017DB"/>
    <w:rsid w:val="00D02A16"/>
    <w:rsid w:val="00D03884"/>
    <w:rsid w:val="00D050F2"/>
    <w:rsid w:val="00D055F1"/>
    <w:rsid w:val="00D0619C"/>
    <w:rsid w:val="00D07B8E"/>
    <w:rsid w:val="00D07EE6"/>
    <w:rsid w:val="00D109AE"/>
    <w:rsid w:val="00D10A73"/>
    <w:rsid w:val="00D12676"/>
    <w:rsid w:val="00D12A1C"/>
    <w:rsid w:val="00D12AD5"/>
    <w:rsid w:val="00D1325E"/>
    <w:rsid w:val="00D14610"/>
    <w:rsid w:val="00D1524F"/>
    <w:rsid w:val="00D15FEB"/>
    <w:rsid w:val="00D202FE"/>
    <w:rsid w:val="00D20419"/>
    <w:rsid w:val="00D214FA"/>
    <w:rsid w:val="00D2269C"/>
    <w:rsid w:val="00D22EB2"/>
    <w:rsid w:val="00D2317A"/>
    <w:rsid w:val="00D24CF3"/>
    <w:rsid w:val="00D267AE"/>
    <w:rsid w:val="00D26EC7"/>
    <w:rsid w:val="00D275BF"/>
    <w:rsid w:val="00D316DA"/>
    <w:rsid w:val="00D33B04"/>
    <w:rsid w:val="00D34399"/>
    <w:rsid w:val="00D36676"/>
    <w:rsid w:val="00D3699C"/>
    <w:rsid w:val="00D37523"/>
    <w:rsid w:val="00D37FDA"/>
    <w:rsid w:val="00D40350"/>
    <w:rsid w:val="00D40AF0"/>
    <w:rsid w:val="00D40F97"/>
    <w:rsid w:val="00D41A3A"/>
    <w:rsid w:val="00D42546"/>
    <w:rsid w:val="00D4274F"/>
    <w:rsid w:val="00D43F3A"/>
    <w:rsid w:val="00D44112"/>
    <w:rsid w:val="00D44175"/>
    <w:rsid w:val="00D44535"/>
    <w:rsid w:val="00D451D5"/>
    <w:rsid w:val="00D457DB"/>
    <w:rsid w:val="00D46549"/>
    <w:rsid w:val="00D46AD6"/>
    <w:rsid w:val="00D46FD0"/>
    <w:rsid w:val="00D51332"/>
    <w:rsid w:val="00D5167E"/>
    <w:rsid w:val="00D5189A"/>
    <w:rsid w:val="00D5190E"/>
    <w:rsid w:val="00D51CD4"/>
    <w:rsid w:val="00D51F0A"/>
    <w:rsid w:val="00D52465"/>
    <w:rsid w:val="00D52471"/>
    <w:rsid w:val="00D53CE2"/>
    <w:rsid w:val="00D54DD9"/>
    <w:rsid w:val="00D55101"/>
    <w:rsid w:val="00D563FE"/>
    <w:rsid w:val="00D564C0"/>
    <w:rsid w:val="00D56F63"/>
    <w:rsid w:val="00D577DE"/>
    <w:rsid w:val="00D60194"/>
    <w:rsid w:val="00D6019F"/>
    <w:rsid w:val="00D6087E"/>
    <w:rsid w:val="00D60E01"/>
    <w:rsid w:val="00D641E8"/>
    <w:rsid w:val="00D64244"/>
    <w:rsid w:val="00D65198"/>
    <w:rsid w:val="00D65619"/>
    <w:rsid w:val="00D666E7"/>
    <w:rsid w:val="00D66A6E"/>
    <w:rsid w:val="00D73627"/>
    <w:rsid w:val="00D739C4"/>
    <w:rsid w:val="00D73A02"/>
    <w:rsid w:val="00D74569"/>
    <w:rsid w:val="00D75651"/>
    <w:rsid w:val="00D75A64"/>
    <w:rsid w:val="00D771BE"/>
    <w:rsid w:val="00D777AF"/>
    <w:rsid w:val="00D778F5"/>
    <w:rsid w:val="00D80DC8"/>
    <w:rsid w:val="00D81A76"/>
    <w:rsid w:val="00D81D9E"/>
    <w:rsid w:val="00D821DC"/>
    <w:rsid w:val="00D82E02"/>
    <w:rsid w:val="00D83086"/>
    <w:rsid w:val="00D8384B"/>
    <w:rsid w:val="00D8491F"/>
    <w:rsid w:val="00D8739E"/>
    <w:rsid w:val="00D877AB"/>
    <w:rsid w:val="00D8794E"/>
    <w:rsid w:val="00D90FD2"/>
    <w:rsid w:val="00D93093"/>
    <w:rsid w:val="00D93225"/>
    <w:rsid w:val="00D93F11"/>
    <w:rsid w:val="00D9406F"/>
    <w:rsid w:val="00D94683"/>
    <w:rsid w:val="00D9529B"/>
    <w:rsid w:val="00D96C9B"/>
    <w:rsid w:val="00DA0567"/>
    <w:rsid w:val="00DA083D"/>
    <w:rsid w:val="00DA3812"/>
    <w:rsid w:val="00DA40A5"/>
    <w:rsid w:val="00DA516F"/>
    <w:rsid w:val="00DA51BF"/>
    <w:rsid w:val="00DA5ABF"/>
    <w:rsid w:val="00DA6D20"/>
    <w:rsid w:val="00DA7E42"/>
    <w:rsid w:val="00DB0062"/>
    <w:rsid w:val="00DB0621"/>
    <w:rsid w:val="00DB3756"/>
    <w:rsid w:val="00DB3D1C"/>
    <w:rsid w:val="00DB4B8F"/>
    <w:rsid w:val="00DB569D"/>
    <w:rsid w:val="00DB5954"/>
    <w:rsid w:val="00DB5A4B"/>
    <w:rsid w:val="00DB6EA5"/>
    <w:rsid w:val="00DB729F"/>
    <w:rsid w:val="00DC0991"/>
    <w:rsid w:val="00DC0C5D"/>
    <w:rsid w:val="00DC180B"/>
    <w:rsid w:val="00DC2858"/>
    <w:rsid w:val="00DC3DD8"/>
    <w:rsid w:val="00DC6144"/>
    <w:rsid w:val="00DC6773"/>
    <w:rsid w:val="00DC6BA1"/>
    <w:rsid w:val="00DC700F"/>
    <w:rsid w:val="00DC7EA0"/>
    <w:rsid w:val="00DD1C3B"/>
    <w:rsid w:val="00DD31C6"/>
    <w:rsid w:val="00DD3B15"/>
    <w:rsid w:val="00DD4A18"/>
    <w:rsid w:val="00DD61A7"/>
    <w:rsid w:val="00DD67D0"/>
    <w:rsid w:val="00DD720F"/>
    <w:rsid w:val="00DD74CD"/>
    <w:rsid w:val="00DD7EEC"/>
    <w:rsid w:val="00DE0215"/>
    <w:rsid w:val="00DE15CD"/>
    <w:rsid w:val="00DE2227"/>
    <w:rsid w:val="00DE27D6"/>
    <w:rsid w:val="00DE2A75"/>
    <w:rsid w:val="00DE37B2"/>
    <w:rsid w:val="00DE3B83"/>
    <w:rsid w:val="00DE3F26"/>
    <w:rsid w:val="00DE4E24"/>
    <w:rsid w:val="00DE59C1"/>
    <w:rsid w:val="00DE5F5C"/>
    <w:rsid w:val="00DE7CF4"/>
    <w:rsid w:val="00DF0B16"/>
    <w:rsid w:val="00DF19A6"/>
    <w:rsid w:val="00DF2509"/>
    <w:rsid w:val="00DF252D"/>
    <w:rsid w:val="00DF26FA"/>
    <w:rsid w:val="00DF2E98"/>
    <w:rsid w:val="00DF2EFA"/>
    <w:rsid w:val="00DF3523"/>
    <w:rsid w:val="00DF415D"/>
    <w:rsid w:val="00DF45BF"/>
    <w:rsid w:val="00DF4639"/>
    <w:rsid w:val="00DF50DB"/>
    <w:rsid w:val="00DF6718"/>
    <w:rsid w:val="00DF6822"/>
    <w:rsid w:val="00DF7930"/>
    <w:rsid w:val="00DF7F33"/>
    <w:rsid w:val="00E00811"/>
    <w:rsid w:val="00E00881"/>
    <w:rsid w:val="00E00D76"/>
    <w:rsid w:val="00E00F3F"/>
    <w:rsid w:val="00E01238"/>
    <w:rsid w:val="00E01A26"/>
    <w:rsid w:val="00E01BE4"/>
    <w:rsid w:val="00E01C03"/>
    <w:rsid w:val="00E01F35"/>
    <w:rsid w:val="00E02456"/>
    <w:rsid w:val="00E02A44"/>
    <w:rsid w:val="00E031FB"/>
    <w:rsid w:val="00E04913"/>
    <w:rsid w:val="00E04DB3"/>
    <w:rsid w:val="00E04FC0"/>
    <w:rsid w:val="00E05EA0"/>
    <w:rsid w:val="00E06C0B"/>
    <w:rsid w:val="00E120DC"/>
    <w:rsid w:val="00E1212A"/>
    <w:rsid w:val="00E12C67"/>
    <w:rsid w:val="00E12DA0"/>
    <w:rsid w:val="00E1510E"/>
    <w:rsid w:val="00E15E7B"/>
    <w:rsid w:val="00E17F29"/>
    <w:rsid w:val="00E20000"/>
    <w:rsid w:val="00E206B4"/>
    <w:rsid w:val="00E22364"/>
    <w:rsid w:val="00E23316"/>
    <w:rsid w:val="00E24850"/>
    <w:rsid w:val="00E24AAD"/>
    <w:rsid w:val="00E24ADD"/>
    <w:rsid w:val="00E24CEB"/>
    <w:rsid w:val="00E25AE6"/>
    <w:rsid w:val="00E260F3"/>
    <w:rsid w:val="00E26686"/>
    <w:rsid w:val="00E26D23"/>
    <w:rsid w:val="00E272A5"/>
    <w:rsid w:val="00E27C93"/>
    <w:rsid w:val="00E27CA7"/>
    <w:rsid w:val="00E27D6E"/>
    <w:rsid w:val="00E30CB0"/>
    <w:rsid w:val="00E30DD3"/>
    <w:rsid w:val="00E30DD4"/>
    <w:rsid w:val="00E30FDD"/>
    <w:rsid w:val="00E31893"/>
    <w:rsid w:val="00E31C79"/>
    <w:rsid w:val="00E33861"/>
    <w:rsid w:val="00E36165"/>
    <w:rsid w:val="00E36675"/>
    <w:rsid w:val="00E36927"/>
    <w:rsid w:val="00E36D6A"/>
    <w:rsid w:val="00E3737C"/>
    <w:rsid w:val="00E37917"/>
    <w:rsid w:val="00E404C9"/>
    <w:rsid w:val="00E4083D"/>
    <w:rsid w:val="00E408A4"/>
    <w:rsid w:val="00E4172F"/>
    <w:rsid w:val="00E427B8"/>
    <w:rsid w:val="00E43358"/>
    <w:rsid w:val="00E43A89"/>
    <w:rsid w:val="00E46792"/>
    <w:rsid w:val="00E5013C"/>
    <w:rsid w:val="00E50654"/>
    <w:rsid w:val="00E506AC"/>
    <w:rsid w:val="00E54701"/>
    <w:rsid w:val="00E55C79"/>
    <w:rsid w:val="00E56C8D"/>
    <w:rsid w:val="00E578C5"/>
    <w:rsid w:val="00E60940"/>
    <w:rsid w:val="00E62919"/>
    <w:rsid w:val="00E629F7"/>
    <w:rsid w:val="00E635C8"/>
    <w:rsid w:val="00E637F8"/>
    <w:rsid w:val="00E63C3E"/>
    <w:rsid w:val="00E64093"/>
    <w:rsid w:val="00E6410F"/>
    <w:rsid w:val="00E645F0"/>
    <w:rsid w:val="00E64CC7"/>
    <w:rsid w:val="00E6525F"/>
    <w:rsid w:val="00E65BE5"/>
    <w:rsid w:val="00E65E60"/>
    <w:rsid w:val="00E66156"/>
    <w:rsid w:val="00E67B57"/>
    <w:rsid w:val="00E67EC5"/>
    <w:rsid w:val="00E706F4"/>
    <w:rsid w:val="00E71018"/>
    <w:rsid w:val="00E7183E"/>
    <w:rsid w:val="00E74F36"/>
    <w:rsid w:val="00E75813"/>
    <w:rsid w:val="00E7696A"/>
    <w:rsid w:val="00E8076F"/>
    <w:rsid w:val="00E80C40"/>
    <w:rsid w:val="00E81120"/>
    <w:rsid w:val="00E8174C"/>
    <w:rsid w:val="00E8174F"/>
    <w:rsid w:val="00E830BE"/>
    <w:rsid w:val="00E841CD"/>
    <w:rsid w:val="00E853B7"/>
    <w:rsid w:val="00E853F1"/>
    <w:rsid w:val="00E85B67"/>
    <w:rsid w:val="00E85DE9"/>
    <w:rsid w:val="00E86CA4"/>
    <w:rsid w:val="00E877EC"/>
    <w:rsid w:val="00E8793A"/>
    <w:rsid w:val="00E920BC"/>
    <w:rsid w:val="00E9221F"/>
    <w:rsid w:val="00E92E7C"/>
    <w:rsid w:val="00E93758"/>
    <w:rsid w:val="00E93AEE"/>
    <w:rsid w:val="00E94322"/>
    <w:rsid w:val="00E94D66"/>
    <w:rsid w:val="00E95C6E"/>
    <w:rsid w:val="00EA01A7"/>
    <w:rsid w:val="00EA07F7"/>
    <w:rsid w:val="00EA0DC0"/>
    <w:rsid w:val="00EA1D5B"/>
    <w:rsid w:val="00EA2947"/>
    <w:rsid w:val="00EA2C3F"/>
    <w:rsid w:val="00EA3338"/>
    <w:rsid w:val="00EA4462"/>
    <w:rsid w:val="00EA54F8"/>
    <w:rsid w:val="00EA6A47"/>
    <w:rsid w:val="00EA79F0"/>
    <w:rsid w:val="00EA7D1F"/>
    <w:rsid w:val="00EB054E"/>
    <w:rsid w:val="00EB1C62"/>
    <w:rsid w:val="00EB2A48"/>
    <w:rsid w:val="00EB33A4"/>
    <w:rsid w:val="00EB42AA"/>
    <w:rsid w:val="00EB44D8"/>
    <w:rsid w:val="00EB5FCA"/>
    <w:rsid w:val="00EB6451"/>
    <w:rsid w:val="00EB6DC8"/>
    <w:rsid w:val="00EB71C0"/>
    <w:rsid w:val="00EB7529"/>
    <w:rsid w:val="00EC0193"/>
    <w:rsid w:val="00EC0993"/>
    <w:rsid w:val="00EC1D05"/>
    <w:rsid w:val="00EC1D40"/>
    <w:rsid w:val="00EC294F"/>
    <w:rsid w:val="00EC3FB1"/>
    <w:rsid w:val="00EC44A3"/>
    <w:rsid w:val="00EC4B90"/>
    <w:rsid w:val="00EC59EA"/>
    <w:rsid w:val="00EC60BB"/>
    <w:rsid w:val="00EC65A0"/>
    <w:rsid w:val="00EC6DF1"/>
    <w:rsid w:val="00EC6FFA"/>
    <w:rsid w:val="00EC70CC"/>
    <w:rsid w:val="00EC76EE"/>
    <w:rsid w:val="00EC7F00"/>
    <w:rsid w:val="00ED0670"/>
    <w:rsid w:val="00ED10CE"/>
    <w:rsid w:val="00ED217D"/>
    <w:rsid w:val="00ED21B6"/>
    <w:rsid w:val="00ED325F"/>
    <w:rsid w:val="00ED3604"/>
    <w:rsid w:val="00ED41DC"/>
    <w:rsid w:val="00ED49F4"/>
    <w:rsid w:val="00ED56D9"/>
    <w:rsid w:val="00ED576D"/>
    <w:rsid w:val="00ED5D16"/>
    <w:rsid w:val="00ED620D"/>
    <w:rsid w:val="00ED6DE5"/>
    <w:rsid w:val="00ED6E0E"/>
    <w:rsid w:val="00ED790C"/>
    <w:rsid w:val="00ED7D37"/>
    <w:rsid w:val="00EE05A5"/>
    <w:rsid w:val="00EE0A3A"/>
    <w:rsid w:val="00EE0BEA"/>
    <w:rsid w:val="00EE0E39"/>
    <w:rsid w:val="00EE2297"/>
    <w:rsid w:val="00EE265E"/>
    <w:rsid w:val="00EE3D9D"/>
    <w:rsid w:val="00EE467A"/>
    <w:rsid w:val="00EE54E7"/>
    <w:rsid w:val="00EE55D3"/>
    <w:rsid w:val="00EF0ED0"/>
    <w:rsid w:val="00EF0F2E"/>
    <w:rsid w:val="00EF292C"/>
    <w:rsid w:val="00EF29CF"/>
    <w:rsid w:val="00EF4F38"/>
    <w:rsid w:val="00EF52C6"/>
    <w:rsid w:val="00EF55EE"/>
    <w:rsid w:val="00EF5A0F"/>
    <w:rsid w:val="00EF5F0A"/>
    <w:rsid w:val="00EF6169"/>
    <w:rsid w:val="00EF6898"/>
    <w:rsid w:val="00F002DC"/>
    <w:rsid w:val="00F00DA8"/>
    <w:rsid w:val="00F00DC0"/>
    <w:rsid w:val="00F01420"/>
    <w:rsid w:val="00F01AE6"/>
    <w:rsid w:val="00F02247"/>
    <w:rsid w:val="00F02A18"/>
    <w:rsid w:val="00F03BDF"/>
    <w:rsid w:val="00F04327"/>
    <w:rsid w:val="00F05B66"/>
    <w:rsid w:val="00F06751"/>
    <w:rsid w:val="00F06BCD"/>
    <w:rsid w:val="00F101FA"/>
    <w:rsid w:val="00F128DD"/>
    <w:rsid w:val="00F13175"/>
    <w:rsid w:val="00F135BF"/>
    <w:rsid w:val="00F14BC3"/>
    <w:rsid w:val="00F1504F"/>
    <w:rsid w:val="00F15549"/>
    <w:rsid w:val="00F155FB"/>
    <w:rsid w:val="00F15790"/>
    <w:rsid w:val="00F15945"/>
    <w:rsid w:val="00F16371"/>
    <w:rsid w:val="00F164DB"/>
    <w:rsid w:val="00F16745"/>
    <w:rsid w:val="00F1767D"/>
    <w:rsid w:val="00F178AF"/>
    <w:rsid w:val="00F21693"/>
    <w:rsid w:val="00F21E1E"/>
    <w:rsid w:val="00F2367F"/>
    <w:rsid w:val="00F2421E"/>
    <w:rsid w:val="00F24D8D"/>
    <w:rsid w:val="00F26494"/>
    <w:rsid w:val="00F27239"/>
    <w:rsid w:val="00F308F3"/>
    <w:rsid w:val="00F3176F"/>
    <w:rsid w:val="00F32ABD"/>
    <w:rsid w:val="00F3366E"/>
    <w:rsid w:val="00F33A9C"/>
    <w:rsid w:val="00F33B40"/>
    <w:rsid w:val="00F34660"/>
    <w:rsid w:val="00F34AB8"/>
    <w:rsid w:val="00F35B52"/>
    <w:rsid w:val="00F35CA3"/>
    <w:rsid w:val="00F3697F"/>
    <w:rsid w:val="00F36DA7"/>
    <w:rsid w:val="00F37056"/>
    <w:rsid w:val="00F3756C"/>
    <w:rsid w:val="00F37AC2"/>
    <w:rsid w:val="00F37DB9"/>
    <w:rsid w:val="00F37E3D"/>
    <w:rsid w:val="00F40261"/>
    <w:rsid w:val="00F40B06"/>
    <w:rsid w:val="00F40BEB"/>
    <w:rsid w:val="00F40D4A"/>
    <w:rsid w:val="00F41EB8"/>
    <w:rsid w:val="00F425D7"/>
    <w:rsid w:val="00F42D4B"/>
    <w:rsid w:val="00F439A8"/>
    <w:rsid w:val="00F4430E"/>
    <w:rsid w:val="00F446AF"/>
    <w:rsid w:val="00F4493F"/>
    <w:rsid w:val="00F44BF0"/>
    <w:rsid w:val="00F44DF7"/>
    <w:rsid w:val="00F46257"/>
    <w:rsid w:val="00F47087"/>
    <w:rsid w:val="00F47646"/>
    <w:rsid w:val="00F501EB"/>
    <w:rsid w:val="00F50953"/>
    <w:rsid w:val="00F51713"/>
    <w:rsid w:val="00F51825"/>
    <w:rsid w:val="00F52C17"/>
    <w:rsid w:val="00F52E5E"/>
    <w:rsid w:val="00F534BA"/>
    <w:rsid w:val="00F546DD"/>
    <w:rsid w:val="00F55586"/>
    <w:rsid w:val="00F56E7B"/>
    <w:rsid w:val="00F576CC"/>
    <w:rsid w:val="00F5799D"/>
    <w:rsid w:val="00F57A5C"/>
    <w:rsid w:val="00F57CAF"/>
    <w:rsid w:val="00F60B04"/>
    <w:rsid w:val="00F610AC"/>
    <w:rsid w:val="00F618FA"/>
    <w:rsid w:val="00F63AEA"/>
    <w:rsid w:val="00F63B44"/>
    <w:rsid w:val="00F63C07"/>
    <w:rsid w:val="00F64668"/>
    <w:rsid w:val="00F65C32"/>
    <w:rsid w:val="00F6678A"/>
    <w:rsid w:val="00F67DA7"/>
    <w:rsid w:val="00F71352"/>
    <w:rsid w:val="00F71509"/>
    <w:rsid w:val="00F72A41"/>
    <w:rsid w:val="00F73188"/>
    <w:rsid w:val="00F73CF1"/>
    <w:rsid w:val="00F75788"/>
    <w:rsid w:val="00F76C52"/>
    <w:rsid w:val="00F76D8D"/>
    <w:rsid w:val="00F804AE"/>
    <w:rsid w:val="00F83114"/>
    <w:rsid w:val="00F834E7"/>
    <w:rsid w:val="00F839BA"/>
    <w:rsid w:val="00F84435"/>
    <w:rsid w:val="00F84BBC"/>
    <w:rsid w:val="00F84C61"/>
    <w:rsid w:val="00F85102"/>
    <w:rsid w:val="00F85294"/>
    <w:rsid w:val="00F85630"/>
    <w:rsid w:val="00F86533"/>
    <w:rsid w:val="00F870A0"/>
    <w:rsid w:val="00F87F5D"/>
    <w:rsid w:val="00F90E75"/>
    <w:rsid w:val="00F9121E"/>
    <w:rsid w:val="00F9212F"/>
    <w:rsid w:val="00F921C0"/>
    <w:rsid w:val="00F929C6"/>
    <w:rsid w:val="00F92E36"/>
    <w:rsid w:val="00F9311A"/>
    <w:rsid w:val="00F96C5D"/>
    <w:rsid w:val="00FA0503"/>
    <w:rsid w:val="00FA1154"/>
    <w:rsid w:val="00FA2444"/>
    <w:rsid w:val="00FA268C"/>
    <w:rsid w:val="00FA3775"/>
    <w:rsid w:val="00FA43F0"/>
    <w:rsid w:val="00FA4F59"/>
    <w:rsid w:val="00FA5EC4"/>
    <w:rsid w:val="00FA619B"/>
    <w:rsid w:val="00FA6FC1"/>
    <w:rsid w:val="00FA7AF6"/>
    <w:rsid w:val="00FA7D5A"/>
    <w:rsid w:val="00FA7E9F"/>
    <w:rsid w:val="00FB13DB"/>
    <w:rsid w:val="00FB2221"/>
    <w:rsid w:val="00FB38DD"/>
    <w:rsid w:val="00FB76D6"/>
    <w:rsid w:val="00FC05E7"/>
    <w:rsid w:val="00FC1D25"/>
    <w:rsid w:val="00FC271D"/>
    <w:rsid w:val="00FC2B0F"/>
    <w:rsid w:val="00FC365B"/>
    <w:rsid w:val="00FC3686"/>
    <w:rsid w:val="00FC4E57"/>
    <w:rsid w:val="00FC52A1"/>
    <w:rsid w:val="00FC54D9"/>
    <w:rsid w:val="00FC551F"/>
    <w:rsid w:val="00FC5CD6"/>
    <w:rsid w:val="00FC5F1A"/>
    <w:rsid w:val="00FC79C8"/>
    <w:rsid w:val="00FD0F5F"/>
    <w:rsid w:val="00FD108E"/>
    <w:rsid w:val="00FD1AA1"/>
    <w:rsid w:val="00FD4A67"/>
    <w:rsid w:val="00FD539E"/>
    <w:rsid w:val="00FD58AE"/>
    <w:rsid w:val="00FD5FB2"/>
    <w:rsid w:val="00FD6014"/>
    <w:rsid w:val="00FD64B8"/>
    <w:rsid w:val="00FD6A77"/>
    <w:rsid w:val="00FD6FE2"/>
    <w:rsid w:val="00FD7632"/>
    <w:rsid w:val="00FE0CED"/>
    <w:rsid w:val="00FE0E43"/>
    <w:rsid w:val="00FE1236"/>
    <w:rsid w:val="00FE180F"/>
    <w:rsid w:val="00FE1880"/>
    <w:rsid w:val="00FE1C05"/>
    <w:rsid w:val="00FE2479"/>
    <w:rsid w:val="00FE2572"/>
    <w:rsid w:val="00FE32B2"/>
    <w:rsid w:val="00FE34CD"/>
    <w:rsid w:val="00FE3B57"/>
    <w:rsid w:val="00FE43A9"/>
    <w:rsid w:val="00FE4A7D"/>
    <w:rsid w:val="00FE53B8"/>
    <w:rsid w:val="00FE7BA4"/>
    <w:rsid w:val="00FF03D2"/>
    <w:rsid w:val="00FF1C0B"/>
    <w:rsid w:val="00FF1CF5"/>
    <w:rsid w:val="00FF30D5"/>
    <w:rsid w:val="00FF4233"/>
    <w:rsid w:val="00FF4527"/>
    <w:rsid w:val="00FF45C1"/>
    <w:rsid w:val="00FF55D0"/>
    <w:rsid w:val="00FF5C77"/>
    <w:rsid w:val="00FF6AC5"/>
    <w:rsid w:val="00FF7499"/>
    <w:rsid w:val="00FF7E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A0787"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D108E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TekstdymkaZnak">
    <w:name w:val="Tekst dymka Znak"/>
    <w:link w:val="Tekstdymka"/>
    <w:uiPriority w:val="99"/>
    <w:semiHidden/>
    <w:rsid w:val="00FD108E"/>
    <w:rPr>
      <w:rFonts w:ascii="Segoe UI" w:hAnsi="Segoe UI" w:cs="Segoe UI"/>
      <w:sz w:val="18"/>
      <w:szCs w:val="18"/>
      <w:lang w:eastAsia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1F1B8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F1B8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F1B8A"/>
    <w:rPr>
      <w:lang w:eastAsia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F1B8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F1B8A"/>
    <w:rPr>
      <w:b/>
      <w:bCs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00</Words>
  <Characters>3601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styna Ciesielczuk</dc:creator>
  <cp:lastModifiedBy>MF</cp:lastModifiedBy>
  <cp:revision>3</cp:revision>
  <cp:lastPrinted>2017-01-11T07:17:00Z</cp:lastPrinted>
  <dcterms:created xsi:type="dcterms:W3CDTF">2018-07-04T05:47:00Z</dcterms:created>
  <dcterms:modified xsi:type="dcterms:W3CDTF">2018-07-04T05:54:00Z</dcterms:modified>
</cp:coreProperties>
</file>